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72D" w:rsidRPr="00993234" w:rsidRDefault="00011316" w:rsidP="00011316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9932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  <w:r w:rsidRPr="009932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176B" w:rsidRPr="006C176B">
        <w:rPr>
          <w:rFonts w:ascii="Times New Roman" w:hAnsi="Times New Roman" w:cs="Times New Roman"/>
          <w:color w:val="000000" w:themeColor="text1"/>
          <w:sz w:val="24"/>
          <w:szCs w:val="24"/>
        </w:rPr>
        <w:t>Early exposure to maternal stress and risk for atopic dermatitis in child: a systematic review and meta-analysis</w:t>
      </w:r>
    </w:p>
    <w:p w:rsidR="006C176B" w:rsidRPr="00CF38B2" w:rsidRDefault="00011316" w:rsidP="0001131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CF38B2">
        <w:rPr>
          <w:rFonts w:ascii="Times New Roman" w:hAnsi="Times New Roman" w:cs="Times New Roman" w:hint="eastAsia"/>
          <w:b/>
          <w:sz w:val="24"/>
          <w:szCs w:val="24"/>
        </w:rPr>
        <w:t>Contents</w:t>
      </w:r>
    </w:p>
    <w:p w:rsidR="00011316" w:rsidRDefault="00691CED" w:rsidP="0001131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5D388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Figure 1</w:t>
      </w:r>
      <w:r w:rsidR="00011316" w:rsidRPr="005D38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11316" w:rsidRPr="00CF38B2">
        <w:rPr>
          <w:rFonts w:ascii="Times New Roman" w:hAnsi="Times New Roman" w:cs="Times New Roman"/>
          <w:sz w:val="24"/>
          <w:szCs w:val="24"/>
        </w:rPr>
        <w:t xml:space="preserve"> Flow chart of the literature search and selection process</w:t>
      </w:r>
      <w:r w:rsidR="00011316">
        <w:rPr>
          <w:rFonts w:ascii="Times New Roman" w:hAnsi="Times New Roman" w:cs="Times New Roman" w:hint="eastAsia"/>
          <w:sz w:val="24"/>
          <w:szCs w:val="24"/>
        </w:rPr>
        <w:t>------</w:t>
      </w:r>
      <w:r w:rsidR="00785BC9">
        <w:rPr>
          <w:rFonts w:ascii="Times New Roman" w:hAnsi="Times New Roman" w:cs="Times New Roman" w:hint="eastAsia"/>
          <w:sz w:val="24"/>
          <w:szCs w:val="24"/>
          <w:lang w:eastAsia="zh-CN"/>
        </w:rPr>
        <w:t>---</w:t>
      </w:r>
      <w:r w:rsidR="00011316">
        <w:rPr>
          <w:rFonts w:ascii="Times New Roman" w:hAnsi="Times New Roman" w:cs="Times New Roman" w:hint="eastAsia"/>
          <w:sz w:val="24"/>
          <w:szCs w:val="24"/>
        </w:rPr>
        <w:t>------</w:t>
      </w:r>
      <w:r w:rsidR="00011316" w:rsidRPr="00D70A41">
        <w:rPr>
          <w:rFonts w:ascii="Times New Roman" w:hAnsi="Times New Roman" w:cs="Times New Roman"/>
          <w:b/>
          <w:sz w:val="24"/>
          <w:szCs w:val="24"/>
        </w:rPr>
        <w:t>page</w:t>
      </w:r>
      <w:r w:rsidR="00011316" w:rsidRPr="00D70A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22E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2</w:t>
      </w:r>
    </w:p>
    <w:p w:rsidR="00011316" w:rsidRDefault="0067555A" w:rsidP="00011316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P</w:t>
      </w:r>
      <w:r w:rsidRPr="0067555A">
        <w:rPr>
          <w:rFonts w:ascii="Times New Roman" w:hAnsi="Times New Roman" w:cs="Times New Roman"/>
          <w:sz w:val="24"/>
          <w:szCs w:val="24"/>
          <w:lang w:eastAsia="zh-CN"/>
        </w:rPr>
        <w:t>rinciple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f PICO and </w:t>
      </w:r>
      <w:r>
        <w:rPr>
          <w:rFonts w:ascii="Times New Roman" w:hAnsi="Times New Roman" w:cs="Times New Roman" w:hint="eastAsia"/>
          <w:sz w:val="24"/>
          <w:szCs w:val="24"/>
        </w:rPr>
        <w:t>Search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rategy------------------------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---</w:t>
      </w:r>
      <w:r w:rsidR="00D70A41">
        <w:rPr>
          <w:rFonts w:ascii="Times New Roman" w:hAnsi="Times New Roman" w:cs="Times New Roman" w:hint="eastAsia"/>
          <w:sz w:val="24"/>
          <w:szCs w:val="24"/>
        </w:rPr>
        <w:t>---------------</w:t>
      </w:r>
      <w:r w:rsidR="001F315C">
        <w:rPr>
          <w:rFonts w:ascii="Times New Roman" w:hAnsi="Times New Roman" w:cs="Times New Roman" w:hint="eastAsia"/>
          <w:sz w:val="24"/>
          <w:szCs w:val="24"/>
          <w:lang w:eastAsia="zh-CN"/>
        </w:rPr>
        <w:t>--</w:t>
      </w:r>
      <w:r w:rsidR="00011316">
        <w:rPr>
          <w:rFonts w:ascii="Times New Roman" w:hAnsi="Times New Roman" w:cs="Times New Roman" w:hint="eastAsia"/>
          <w:sz w:val="24"/>
          <w:szCs w:val="24"/>
        </w:rPr>
        <w:t>-</w:t>
      </w:r>
      <w:r w:rsidR="00011316" w:rsidRPr="00D70A41">
        <w:rPr>
          <w:rFonts w:ascii="Times New Roman" w:hAnsi="Times New Roman" w:cs="Times New Roman" w:hint="eastAsia"/>
          <w:b/>
          <w:sz w:val="24"/>
          <w:szCs w:val="24"/>
        </w:rPr>
        <w:t xml:space="preserve">page </w:t>
      </w:r>
      <w:r w:rsidR="008C22E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3</w:t>
      </w:r>
    </w:p>
    <w:p w:rsidR="00011316" w:rsidRPr="001F315C" w:rsidRDefault="00011316" w:rsidP="0001131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able </w:t>
      </w:r>
      <w:r w:rsidR="008C22EF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C7728F">
        <w:t xml:space="preserve"> </w:t>
      </w:r>
      <w:r w:rsidR="00B47F1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Main results </w:t>
      </w:r>
      <w:r w:rsidRPr="0007442F">
        <w:rPr>
          <w:rFonts w:ascii="Times New Roman" w:hAnsi="Times New Roman" w:cs="Times New Roman"/>
          <w:sz w:val="24"/>
          <w:szCs w:val="24"/>
          <w:lang w:eastAsia="zh-CN"/>
        </w:rPr>
        <w:t xml:space="preserve">of included studi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---------</w:t>
      </w:r>
      <w:r w:rsidR="0067555A">
        <w:rPr>
          <w:rFonts w:ascii="Times New Roman" w:hAnsi="Times New Roman" w:cs="Times New Roman" w:hint="eastAsia"/>
          <w:sz w:val="24"/>
          <w:szCs w:val="24"/>
          <w:lang w:eastAsia="zh-CN"/>
        </w:rPr>
        <w:t>--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---</w:t>
      </w:r>
      <w:r w:rsidR="003157AB">
        <w:rPr>
          <w:rFonts w:ascii="Times New Roman" w:hAnsi="Times New Roman" w:cs="Times New Roman" w:hint="eastAsia"/>
          <w:sz w:val="24"/>
          <w:szCs w:val="24"/>
          <w:lang w:eastAsia="zh-CN"/>
        </w:rPr>
        <w:t>---</w:t>
      </w:r>
      <w:r>
        <w:rPr>
          <w:rFonts w:ascii="Times New Roman" w:hAnsi="Times New Roman" w:cs="Times New Roman" w:hint="eastAsia"/>
          <w:sz w:val="24"/>
          <w:szCs w:val="24"/>
        </w:rPr>
        <w:t>-----</w:t>
      </w:r>
      <w:r w:rsidR="00B47F15">
        <w:rPr>
          <w:rFonts w:ascii="Times New Roman" w:hAnsi="Times New Roman" w:cs="Times New Roman" w:hint="eastAsia"/>
          <w:sz w:val="24"/>
          <w:szCs w:val="24"/>
          <w:lang w:eastAsia="zh-CN"/>
        </w:rPr>
        <w:t>------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1F315C">
        <w:rPr>
          <w:rFonts w:ascii="Times New Roman" w:hAnsi="Times New Roman" w:cs="Times New Roman" w:hint="eastAsia"/>
          <w:sz w:val="24"/>
          <w:szCs w:val="24"/>
          <w:lang w:eastAsia="zh-CN"/>
        </w:rPr>
        <w:t>-------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</w:t>
      </w:r>
      <w:r w:rsidR="001F315C">
        <w:rPr>
          <w:rFonts w:ascii="Times New Roman" w:hAnsi="Times New Roman" w:cs="Times New Roman" w:hint="eastAsia"/>
          <w:b/>
          <w:sz w:val="24"/>
          <w:szCs w:val="24"/>
        </w:rPr>
        <w:t>page</w:t>
      </w:r>
      <w:r w:rsidR="001F315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8C22E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-9</w:t>
      </w:r>
    </w:p>
    <w:p w:rsidR="00011316" w:rsidRPr="00761A95" w:rsidRDefault="0039440A" w:rsidP="00011316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9440A">
        <w:rPr>
          <w:rFonts w:ascii="Times New Roman" w:hAnsi="Times New Roman" w:cs="Times New Roman"/>
          <w:sz w:val="24"/>
          <w:szCs w:val="24"/>
        </w:rPr>
        <w:t>sTable</w:t>
      </w:r>
      <w:r w:rsidR="008C22EF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39440A">
        <w:rPr>
          <w:rFonts w:ascii="Times New Roman" w:hAnsi="Times New Roman" w:cs="Times New Roman"/>
          <w:sz w:val="24"/>
          <w:szCs w:val="24"/>
        </w:rPr>
        <w:t>. The Detailed Assessment Pr</w:t>
      </w:r>
      <w:r>
        <w:rPr>
          <w:rFonts w:ascii="Times New Roman" w:hAnsi="Times New Roman" w:cs="Times New Roman"/>
          <w:sz w:val="24"/>
          <w:szCs w:val="24"/>
        </w:rPr>
        <w:t>ocess of Every Included Articl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9440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f </w:t>
      </w:r>
      <w:r w:rsidRPr="0039440A">
        <w:rPr>
          <w:rFonts w:ascii="Times New Roman" w:hAnsi="Times New Roman" w:cs="Times New Roman"/>
          <w:sz w:val="24"/>
          <w:szCs w:val="24"/>
        </w:rPr>
        <w:t>NO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9440A">
        <w:rPr>
          <w:rFonts w:ascii="Times New Roman" w:hAnsi="Times New Roman" w:cs="Times New Roman"/>
          <w:sz w:val="24"/>
          <w:szCs w:val="24"/>
        </w:rPr>
        <w:t>)</w:t>
      </w:r>
      <w:r w:rsidR="001F315C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011316">
        <w:rPr>
          <w:rFonts w:ascii="Times New Roman" w:hAnsi="Times New Roman" w:cs="Times New Roman" w:hint="eastAsia"/>
          <w:sz w:val="24"/>
          <w:szCs w:val="24"/>
        </w:rPr>
        <w:t>-----------------------------</w:t>
      </w:r>
      <w:r w:rsidR="00691CED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1F315C">
        <w:rPr>
          <w:rFonts w:ascii="Times New Roman" w:hAnsi="Times New Roman" w:cs="Times New Roman" w:hint="eastAsia"/>
          <w:sz w:val="24"/>
          <w:szCs w:val="24"/>
          <w:lang w:eastAsia="zh-CN"/>
        </w:rPr>
        <w:t>-----</w:t>
      </w:r>
      <w:r w:rsidR="00691CED">
        <w:rPr>
          <w:rFonts w:ascii="Times New Roman" w:hAnsi="Times New Roman" w:cs="Times New Roman" w:hint="eastAsia"/>
          <w:sz w:val="24"/>
          <w:szCs w:val="24"/>
          <w:lang w:eastAsia="zh-CN"/>
        </w:rPr>
        <w:t>--------------</w:t>
      </w:r>
      <w:r w:rsidR="001F315C">
        <w:rPr>
          <w:rFonts w:ascii="Times New Roman" w:hAnsi="Times New Roman" w:cs="Times New Roman" w:hint="eastAsia"/>
          <w:sz w:val="24"/>
          <w:szCs w:val="24"/>
          <w:lang w:eastAsia="zh-CN"/>
        </w:rPr>
        <w:t>--------</w:t>
      </w:r>
      <w:r w:rsidR="00691CED">
        <w:rPr>
          <w:rFonts w:ascii="Times New Roman" w:hAnsi="Times New Roman" w:cs="Times New Roman" w:hint="eastAsia"/>
          <w:sz w:val="24"/>
          <w:szCs w:val="24"/>
          <w:lang w:eastAsia="zh-CN"/>
        </w:rPr>
        <w:t>----------</w:t>
      </w:r>
      <w:r w:rsidR="0067555A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691CED">
        <w:rPr>
          <w:rFonts w:ascii="Times New Roman" w:hAnsi="Times New Roman" w:cs="Times New Roman" w:hint="eastAsia"/>
          <w:sz w:val="24"/>
          <w:szCs w:val="24"/>
          <w:lang w:eastAsia="zh-CN"/>
        </w:rPr>
        <w:t>---</w:t>
      </w:r>
      <w:r w:rsidR="00011316">
        <w:rPr>
          <w:rFonts w:ascii="Times New Roman" w:hAnsi="Times New Roman" w:cs="Times New Roman" w:hint="eastAsia"/>
          <w:sz w:val="24"/>
          <w:szCs w:val="24"/>
        </w:rPr>
        <w:t xml:space="preserve">---------------------- </w:t>
      </w:r>
      <w:r w:rsidR="00011316" w:rsidRPr="001F315C">
        <w:rPr>
          <w:rFonts w:ascii="Times New Roman" w:hAnsi="Times New Roman" w:cs="Times New Roman" w:hint="eastAsia"/>
          <w:b/>
          <w:sz w:val="24"/>
          <w:szCs w:val="24"/>
        </w:rPr>
        <w:t xml:space="preserve">page </w:t>
      </w:r>
      <w:r w:rsidR="008C22E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0</w:t>
      </w:r>
    </w:p>
    <w:p w:rsidR="0075355F" w:rsidRDefault="0075355F" w:rsidP="007535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7535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Figure </w:t>
      </w:r>
      <w:r w:rsidR="008C22E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2</w:t>
      </w:r>
      <w:r w:rsidRPr="007535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5355F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Forest plot for </w:t>
      </w:r>
      <w:r w:rsidRPr="0075355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the association between adverse life events in early life and </w:t>
      </w:r>
      <w:r w:rsidRPr="0075355F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 dev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opment of atopic dermatitis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hildr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-----------------------------------</w:t>
      </w:r>
      <w:r w:rsidRPr="007535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535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age</w:t>
      </w:r>
      <w:r w:rsidRPr="0075355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1</w:t>
      </w:r>
      <w:r w:rsidR="008C22E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1</w:t>
      </w:r>
    </w:p>
    <w:p w:rsidR="0075355F" w:rsidRPr="0075355F" w:rsidRDefault="0075355F" w:rsidP="00011316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CF042B" w:rsidRPr="00581263" w:rsidRDefault="00CF042B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 w:rsidRPr="00581263">
        <w:rPr>
          <w:rFonts w:ascii="Times New Roman" w:hAnsi="Times New Roman" w:cs="Times New Roman"/>
          <w:color w:val="FF0000"/>
          <w:sz w:val="24"/>
          <w:szCs w:val="24"/>
          <w:lang w:eastAsia="zh-CN"/>
        </w:rPr>
        <w:br w:type="page"/>
      </w:r>
    </w:p>
    <w:p w:rsidR="006C176B" w:rsidRPr="006C176B" w:rsidRDefault="006C176B" w:rsidP="00C44C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042B" w:rsidRPr="00D92622" w:rsidRDefault="00994116" w:rsidP="00CF04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Figure</w:t>
      </w:r>
      <w:r w:rsidR="00CF042B" w:rsidRPr="00D92622">
        <w:rPr>
          <w:rFonts w:ascii="Times New Roman" w:hAnsi="Times New Roman" w:cs="Times New Roman"/>
          <w:b/>
          <w:sz w:val="24"/>
          <w:szCs w:val="24"/>
        </w:rPr>
        <w:t xml:space="preserve"> 1. Flow</w:t>
      </w:r>
      <w:r w:rsidR="00CF042B">
        <w:rPr>
          <w:rFonts w:hint="eastAsia"/>
          <w:b/>
          <w:sz w:val="24"/>
          <w:szCs w:val="24"/>
        </w:rPr>
        <w:t xml:space="preserve"> </w:t>
      </w:r>
      <w:r w:rsidR="00CF042B" w:rsidRPr="00D92622">
        <w:rPr>
          <w:rFonts w:ascii="Times New Roman" w:hAnsi="Times New Roman" w:cs="Times New Roman"/>
          <w:b/>
          <w:sz w:val="24"/>
          <w:szCs w:val="24"/>
        </w:rPr>
        <w:t>chart of the literature search and selection process</w:t>
      </w:r>
      <w:r w:rsidR="00357590"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0" style="position:absolute;margin-left:-78.3pt;margin-top:88.2pt;width:108pt;height:23.4pt;rotation:270;z-index:251660288;mso-position-horizontal-relative:text;mso-position-vertical-relative:text" arcsize="10923f" fillcolor="#ccecff">
            <v:textbox style="layout-flow:vertical;mso-layout-flow-alt:bottom-to-top;mso-next-textbox:#_x0000_s2050;mso-column-margin:2mm" inset="3.6pt,,3.6pt">
              <w:txbxContent>
                <w:p w:rsidR="00350FDE" w:rsidRDefault="00350FDE" w:rsidP="00CF042B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357590"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1" style="position:absolute;margin-left:-78.3pt;margin-top:340.2pt;width:108pt;height:23.4pt;rotation:270;z-index:251661312;mso-position-horizontal-relative:text;mso-position-vertical-relative:text" arcsize="10923f" fillcolor="#ccecff">
            <v:textbox style="layout-flow:vertical;mso-layout-flow-alt:bottom-to-top;mso-next-textbox:#_x0000_s2051;mso-column-margin:2mm" inset="3.6pt,,3.6pt">
              <w:txbxContent>
                <w:p w:rsidR="00350FDE" w:rsidRDefault="00350FDE" w:rsidP="00CF042B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357590"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2" style="position:absolute;margin-left:-78.3pt;margin-top:466.2pt;width:108pt;height:23.4pt;rotation:270;z-index:251662336;mso-position-horizontal-relative:text;mso-position-vertical-relative:text" arcsize="10923f" fillcolor="#ccecff">
            <v:textbox style="layout-flow:vertical;mso-layout-flow-alt:bottom-to-top;mso-next-textbox:#_x0000_s2052;mso-column-margin:2mm" inset="3.6pt,,3.6pt">
              <w:txbxContent>
                <w:p w:rsidR="00350FDE" w:rsidRDefault="00350FDE" w:rsidP="00CF042B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357590"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3" style="position:absolute;margin-left:-78.3pt;margin-top:214.2pt;width:108pt;height:23.4pt;rotation:270;z-index:251663360;mso-position-horizontal-relative:text;mso-position-vertical-relative:text" arcsize="10923f" fillcolor="#ccecff">
            <v:textbox style="layout-flow:vertical;mso-layout-flow-alt:bottom-to-top;mso-column-margin:2mm" inset="3.6pt,,3.6pt">
              <w:txbxContent>
                <w:p w:rsidR="00350FDE" w:rsidRDefault="00350FDE" w:rsidP="00CF042B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:rsidR="00CF042B" w:rsidRPr="0027026E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5" style="position:absolute;margin-left:27pt;margin-top:10.95pt;width:194.25pt;height:81.25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5;mso-column-margin:2mm" inset=",7.2pt,,7.2pt">
              <w:txbxContent>
                <w:p w:rsidR="00350FDE" w:rsidRPr="000E59E1" w:rsidRDefault="00350FDE" w:rsidP="00CF042B">
                  <w:pPr>
                    <w:rPr>
                      <w:rFonts w:ascii="Calibri" w:hAnsi="Calibri"/>
                      <w:lang w:eastAsia="zh-CN"/>
                    </w:rPr>
                  </w:pPr>
                  <w:r>
                    <w:rPr>
                      <w:rFonts w:ascii="Calibri" w:hAnsi="Calibri"/>
                    </w:rPr>
                    <w:t>Records identified through database searching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 w:hint="eastAsia"/>
                    </w:rPr>
                    <w:t xml:space="preserve">PubMed </w:t>
                  </w:r>
                  <w:r>
                    <w:rPr>
                      <w:rFonts w:ascii="Calibri" w:hAnsi="Calibri"/>
                    </w:rPr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 93</w:t>
                  </w:r>
                  <w:r>
                    <w:rPr>
                      <w:rFonts w:ascii="Calibri" w:hAnsi="Calibri"/>
                    </w:rPr>
                    <w:t>)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 w:hint="eastAsia"/>
                      <w:lang w:eastAsia="zh-CN"/>
                    </w:rPr>
                    <w:t>Web of Science</w:t>
                  </w:r>
                  <w:r>
                    <w:rPr>
                      <w:rFonts w:ascii="Calibri" w:hAnsi="Calibri" w:hint="eastAsia"/>
                    </w:rPr>
                    <w:t xml:space="preserve"> 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 284</w:t>
                  </w:r>
                  <w:r>
                    <w:rPr>
                      <w:rFonts w:ascii="Calibri" w:hAnsi="Calibri" w:hint="eastAsia"/>
                    </w:rPr>
                    <w:t xml:space="preserve">) </w:t>
                  </w:r>
                  <w:r>
                    <w:rPr>
                      <w:rFonts w:ascii="Calibri" w:hAnsi="Calibri" w:hint="eastAsia"/>
                      <w:lang w:eastAsia="zh-CN"/>
                    </w:rPr>
                    <w:t>EMBASE (</w:t>
                  </w:r>
                  <w:r>
                    <w:rPr>
                      <w:rFonts w:ascii="Calibri" w:hAnsi="Calibri"/>
                    </w:rPr>
                    <w:t>n =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862) </w:t>
                  </w:r>
                  <w:r w:rsidRPr="00815545">
                    <w:rPr>
                      <w:rFonts w:ascii="Calibri" w:hAnsi="Calibri"/>
                      <w:lang w:eastAsia="zh-CN"/>
                    </w:rPr>
                    <w:t>PsycINFO</w:t>
                  </w:r>
                  <w:r>
                    <w:rPr>
                      <w:rFonts w:ascii="Calibri" w:hAnsi="Calibri" w:hint="eastAsia"/>
                      <w:lang w:eastAsia="zh-CN"/>
                    </w:rPr>
                    <w:t>(</w:t>
                  </w:r>
                  <w:r>
                    <w:rPr>
                      <w:rFonts w:ascii="Calibri" w:hAnsi="Calibri"/>
                    </w:rPr>
                    <w:t>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40)</w:t>
                  </w:r>
                </w:p>
              </w:txbxContent>
            </v:textbox>
          </v:rect>
        </w:pict>
      </w: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4" style="position:absolute;margin-left:239.25pt;margin-top:21.05pt;width:194.25pt;height:71.15pt;z-index:2516643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4;mso-column-margin:2mm" inset=",7.2pt,,7.2pt">
              <w:txbxContent>
                <w:p w:rsidR="00350FDE" w:rsidRDefault="00350FDE" w:rsidP="00CF042B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Additional records identified through other sources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16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67" type="#_x0000_t32" style="position:absolute;margin-left:290.25pt;margin-top:17.7pt;width:0;height:30.75pt;z-index:2516776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56" type="#_x0000_t32" style="position:absolute;margin-left:197.25pt;margin-top:17.7pt;width:0;height:30.7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7" style="position:absolute;margin-left:136.5pt;margin-top:2.25pt;width:167.25pt;height:48.9pt;z-index:2516674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7;mso-column-margin:2mm" inset=",7.2pt,,7.2pt">
              <w:txbxContent>
                <w:p w:rsidR="00350FDE" w:rsidRDefault="00350FDE" w:rsidP="00CF042B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</w:t>
                  </w:r>
                  <w:r>
                    <w:rPr>
                      <w:rFonts w:ascii="Calibri" w:hAnsi="Calibri" w:hint="eastAsia"/>
                    </w:rPr>
                    <w:t>from study search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1295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6" style="position:absolute;margin-left:333pt;margin-top:2.95pt;width:145pt;height:65.3pt;z-index:2516766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6;mso-column-margin:2mm" inset=",7.2pt,,7.2pt">
              <w:txbxContent>
                <w:p w:rsidR="00350FDE" w:rsidRDefault="00350FDE" w:rsidP="00CF042B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 w:hint="eastAsia"/>
                    </w:rPr>
                    <w:t xml:space="preserve"> for duplicated studies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235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4" type="#_x0000_t32" style="position:absolute;margin-left:217.75pt;margin-top:22.45pt;width:114.5pt;height:.05pt;z-index:2516746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 id="_x0000_s2068" type="#_x0000_t32" style="position:absolute;margin-left:215.25pt;margin-top:1.5pt;width:0;height:52.9pt;z-index:2516787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8" style="position:absolute;margin-left:149.75pt;margin-top:4.7pt;width:131.5pt;height:50.5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8;mso-column-margin:2mm" inset=",7.2pt,,7.2pt">
              <w:txbxContent>
                <w:p w:rsidR="00350FDE" w:rsidRDefault="00350FDE" w:rsidP="00CF042B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screened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1060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9" style="position:absolute;margin-left:333pt;margin-top:1.15pt;width:165pt;height:67.4pt;z-index:25166950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9;mso-column-margin:2mm" inset=",7.2pt,,7.2pt">
              <w:txbxContent>
                <w:p w:rsidR="00350FDE" w:rsidRPr="007139FB" w:rsidRDefault="00350FDE" w:rsidP="00CF042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139FB">
                    <w:rPr>
                      <w:rFonts w:ascii="Times New Roman" w:hAnsi="Times New Roman" w:cs="Times New Roman"/>
                    </w:rPr>
                    <w:t xml:space="preserve">Records excluded for clearly irrelevant, review, case reports </w:t>
                  </w:r>
                  <w:r w:rsidRPr="007139FB">
                    <w:rPr>
                      <w:rFonts w:ascii="Times New Roman" w:hAnsi="Times New Roman" w:cs="Times New Roman"/>
                    </w:rPr>
                    <w:br/>
                    <w:t>(n =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1020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</v:rect>
        </w:pict>
      </w:r>
      <w:r w:rsidRPr="00357590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>
          <v:shape id="_x0000_s2070" type="#_x0000_t32" style="position:absolute;margin-left:215.1pt;margin-top:7.8pt;width:.05pt;height:86.35pt;z-index:2516807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>
          <v:shape id="_x0000_s2069" type="#_x0000_t32" style="position:absolute;margin-left:218.5pt;margin-top:12.2pt;width:113.75pt;height:0;z-index:2516797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1" style="position:absolute;margin-left:333pt;margin-top:4.3pt;width:159pt;height:112pt;z-index:25167155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1;mso-column-margin:2mm" inset=",7.2pt,,7.2pt">
              <w:txbxContent>
                <w:p w:rsidR="00350FDE" w:rsidRPr="007139FB" w:rsidRDefault="00350FDE" w:rsidP="00CF042B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 w:rsidRPr="007139FB">
                    <w:rPr>
                      <w:rFonts w:ascii="Times New Roman" w:hAnsi="Times New Roman" w:cs="Times New Roman"/>
                    </w:rPr>
                    <w:t>Full-text articles excluded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 xml:space="preserve"> </w:t>
                  </w:r>
                  <w:r w:rsidRPr="007139FB">
                    <w:rPr>
                      <w:rFonts w:ascii="Times New Roman" w:hAnsi="Times New Roman" w:cs="Times New Roman"/>
                    </w:rPr>
                    <w:t xml:space="preserve">with reasons (n = 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8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: n</w:t>
                  </w:r>
                  <w:r w:rsidRPr="007139FB">
                    <w:rPr>
                      <w:rFonts w:ascii="Times New Roman" w:hAnsi="Times New Roman" w:cs="Times New Roman"/>
                    </w:rPr>
                    <w:t xml:space="preserve">o 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eczema</w:t>
                  </w:r>
                  <w:r w:rsidRPr="007139FB">
                    <w:rPr>
                      <w:rFonts w:ascii="Times New Roman" w:hAnsi="Times New Roman" w:cs="Times New Roman"/>
                    </w:rPr>
                    <w:t xml:space="preserve"> data (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13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 xml:space="preserve">, cross-sectional study </w:t>
                  </w:r>
                  <w:r w:rsidRPr="007139FB">
                    <w:rPr>
                      <w:rFonts w:ascii="Times New Roman" w:hAnsi="Times New Roman" w:cs="Times New Roman"/>
                    </w:rPr>
                    <w:t>(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3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, adult eczema</w:t>
                  </w:r>
                  <w:r w:rsidRPr="007139FB">
                    <w:rPr>
                      <w:rFonts w:ascii="Times New Roman" w:hAnsi="Times New Roman" w:cs="Times New Roman"/>
                    </w:rPr>
                    <w:t xml:space="preserve"> (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1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, o</w:t>
                  </w:r>
                  <w:r w:rsidRPr="007139FB">
                    <w:rPr>
                      <w:rFonts w:ascii="Times New Roman" w:hAnsi="Times New Roman" w:cs="Times New Roman"/>
                    </w:rPr>
                    <w:t>verlapping populations (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1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350FDE" w:rsidRDefault="00350FDE" w:rsidP="00CF042B">
                  <w:pPr>
                    <w:jc w:val="center"/>
                    <w:rPr>
                      <w:rFonts w:ascii="Calibri" w:hAnsi="Calibri"/>
                    </w:rPr>
                  </w:pPr>
                </w:p>
              </w:txbxContent>
            </v:textbox>
          </v:rect>
        </w:pict>
      </w: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0" style="position:absolute;margin-left:149.25pt;margin-top:1.85pt;width:135pt;height:63.75pt;z-index:2516705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0;mso-column-margin:2mm" inset=",7.2pt,,7.2pt">
              <w:txbxContent>
                <w:p w:rsidR="00350FDE" w:rsidRPr="007139FB" w:rsidRDefault="00350FDE" w:rsidP="00CF042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139FB">
                    <w:rPr>
                      <w:rFonts w:ascii="Times New Roman" w:hAnsi="Times New Roman" w:cs="Times New Roman"/>
                    </w:rPr>
                    <w:t xml:space="preserve">Full-text articles assessed for eligibility </w:t>
                  </w:r>
                  <w:r w:rsidRPr="007139FB">
                    <w:rPr>
                      <w:rFonts w:ascii="Times New Roman" w:hAnsi="Times New Roman" w:cs="Times New Roman"/>
                    </w:rPr>
                    <w:br/>
                    <w:t xml:space="preserve">(n = 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4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0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</v:rect>
        </w:pict>
      </w: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5" type="#_x0000_t32" style="position:absolute;margin-left:284.25pt;margin-top:10.85pt;width:49.5pt;height:0;z-index:2516756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3" type="#_x0000_t32" style="position:absolute;margin-left:215.85pt;margin-top:19.8pt;width:.05pt;height:35.25pt;z-index:2516736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357590" w:rsidP="00CF042B">
      <w:pPr>
        <w:rPr>
          <w:rFonts w:ascii="Times New Roman" w:hAnsi="Times New Roman" w:cs="Times New Roman"/>
          <w:sz w:val="24"/>
          <w:szCs w:val="24"/>
        </w:rPr>
      </w:pPr>
      <w:r w:rsidRPr="00357590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2" style="position:absolute;margin-left:150.25pt;margin-top:9.5pt;width:135pt;height:80.85pt;z-index:2516725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2;mso-column-margin:2mm" inset=",7.2pt,,7.2pt">
              <w:txbxContent>
                <w:p w:rsidR="00350FDE" w:rsidRPr="007139FB" w:rsidRDefault="00350FDE" w:rsidP="00CF042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139FB">
                    <w:rPr>
                      <w:rFonts w:ascii="Times New Roman" w:hAnsi="Times New Roman" w:cs="Times New Roman"/>
                    </w:rPr>
                    <w:t>Studies included in quantitative synthesis (meta-analysis)</w:t>
                  </w:r>
                  <w:r w:rsidRPr="007139FB">
                    <w:rPr>
                      <w:rFonts w:ascii="Times New Roman" w:hAnsi="Times New Roman" w:cs="Times New Roman"/>
                    </w:rPr>
                    <w:br/>
                    <w:t xml:space="preserve">(n = </w:t>
                  </w:r>
                  <w:r w:rsidRPr="007139FB">
                    <w:rPr>
                      <w:rFonts w:ascii="Times New Roman" w:hAnsi="Times New Roman" w:cs="Times New Roman"/>
                      <w:lang w:eastAsia="zh-CN"/>
                    </w:rPr>
                    <w:t>22</w:t>
                  </w:r>
                  <w:r w:rsidRPr="007139FB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</v:rect>
        </w:pict>
      </w: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Default="00CF042B" w:rsidP="00CF042B">
      <w:pPr>
        <w:rPr>
          <w:rFonts w:ascii="Times New Roman" w:hAnsi="Times New Roman" w:cs="Times New Roman"/>
          <w:sz w:val="24"/>
          <w:szCs w:val="24"/>
        </w:rPr>
      </w:pPr>
    </w:p>
    <w:p w:rsidR="00CF042B" w:rsidRPr="00853C79" w:rsidRDefault="00CF042B" w:rsidP="00CF042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EC2AC5" w:rsidRDefault="00EC2AC5" w:rsidP="00EC2AC5">
      <w:pPr>
        <w:spacing w:line="24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lastRenderedPageBreak/>
        <w:t>1.</w:t>
      </w:r>
      <w:r w:rsidR="008078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PICO</w:t>
      </w:r>
    </w:p>
    <w:p w:rsidR="00EC2AC5" w:rsidRPr="002A046A" w:rsidRDefault="00EC2AC5" w:rsidP="00EC2AC5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s/population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ren with or without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AD</w:t>
      </w:r>
    </w:p>
    <w:p w:rsidR="00EC2AC5" w:rsidRPr="002A046A" w:rsidRDefault="00EC2AC5" w:rsidP="00EC2AC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terventions/exposures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>Any stress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exposure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g. Natural disasters, war) or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adverse life events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g. Bereavement, job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train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arental or personal conflicts, etc.)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before eczema diagnosis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in the uterus including maternal o</w:t>
      </w:r>
      <w:r w:rsidRPr="002A046A">
        <w:rPr>
          <w:rFonts w:ascii="Times New Roman" w:hAnsi="Times New Roman" w:hint="eastAsia"/>
          <w:color w:val="000000" w:themeColor="text1"/>
          <w:sz w:val="24"/>
          <w:szCs w:val="24"/>
        </w:rPr>
        <w:t>r paternal exposure, after delivery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C2AC5" w:rsidRPr="002A046A" w:rsidRDefault="00EC2AC5" w:rsidP="00EC2AC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rators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hildren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did not experience any stressful life event in the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tudy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od</w:t>
      </w:r>
    </w:p>
    <w:p w:rsidR="00EC2AC5" w:rsidRDefault="00EC2AC5" w:rsidP="00EC2AC5">
      <w:pPr>
        <w:spacing w:line="240" w:lineRule="auto"/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ypes of study to be included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>Case-control, cohort</w:t>
      </w:r>
    </w:p>
    <w:p w:rsidR="00EC2AC5" w:rsidRPr="002A046A" w:rsidRDefault="00EC2AC5" w:rsidP="00EC2AC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in outcomes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of </w:t>
      </w:r>
      <w:r w:rsidRPr="002A046A">
        <w:rPr>
          <w:rFonts w:ascii="Times New Roman" w:hAnsi="Times New Roman" w:hint="eastAsia"/>
          <w:color w:val="000000" w:themeColor="text1"/>
          <w:sz w:val="24"/>
          <w:szCs w:val="24"/>
        </w:rPr>
        <w:t>AD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hildren</w:t>
      </w:r>
    </w:p>
    <w:p w:rsidR="00EC2AC5" w:rsidRPr="002A046A" w:rsidRDefault="00EC2AC5" w:rsidP="00EC2AC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4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asures of effect</w:t>
      </w:r>
      <w:r w:rsidRPr="002A04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ds ratios for odds of </w:t>
      </w:r>
      <w:r w:rsidRPr="002A046A">
        <w:rPr>
          <w:rFonts w:ascii="Times New Roman" w:hAnsi="Times New Roman" w:hint="eastAsia"/>
          <w:color w:val="000000" w:themeColor="text1"/>
          <w:sz w:val="24"/>
          <w:szCs w:val="24"/>
        </w:rPr>
        <w:t>AD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xposed </w:t>
      </w:r>
      <w:r w:rsidRPr="002A046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stress</w:t>
      </w:r>
      <w:r w:rsidRPr="002A04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unexposed controls.</w:t>
      </w:r>
    </w:p>
    <w:p w:rsidR="00B749D2" w:rsidRDefault="00EC2AC5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2. </w:t>
      </w:r>
      <w:r w:rsidR="00B749D2">
        <w:rPr>
          <w:rFonts w:ascii="Times New Roman" w:hAnsi="Times New Roman" w:cs="Times New Roman"/>
          <w:b/>
          <w:sz w:val="24"/>
          <w:szCs w:val="24"/>
        </w:rPr>
        <w:t>Search</w:t>
      </w:r>
      <w:r w:rsidR="00B749D2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strategy</w:t>
      </w:r>
    </w:p>
    <w:p w:rsidR="00CE05F3" w:rsidRDefault="00DF4634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Pub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M</w:t>
      </w:r>
      <w:r w:rsidR="00CF042B">
        <w:rPr>
          <w:rFonts w:ascii="Times New Roman" w:hAnsi="Times New Roman" w:cs="Times New Roman"/>
          <w:b/>
          <w:sz w:val="24"/>
          <w:szCs w:val="24"/>
        </w:rPr>
        <w:t>ed</w:t>
      </w:r>
      <w:r w:rsidR="00CE05F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</w:t>
      </w:r>
      <w:r w:rsidR="00CE05F3" w:rsidRPr="00CE05F3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 </w:t>
      </w:r>
      <w:r w:rsidR="00CE05F3"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="00CE05F3"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English</w:t>
      </w:r>
      <w:r w:rsidR="00CE05F3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)</w:t>
      </w:r>
    </w:p>
    <w:p w:rsidR="00BA6666" w:rsidRDefault="00CE05F3" w:rsidP="00CE05F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F042B"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 w:rsidR="00CF042B" w:rsidRPr="00822590">
        <w:rPr>
          <w:rFonts w:ascii="Times New Roman" w:hAnsi="Times New Roman" w:cs="Times New Roman"/>
          <w:sz w:val="24"/>
          <w:szCs w:val="24"/>
        </w:rPr>
        <w:t>(</w:t>
      </w:r>
      <w:r w:rsidR="002D3F9B" w:rsidRPr="00822590">
        <w:rPr>
          <w:rFonts w:ascii="Times New Roman" w:hAnsi="Times New Roman" w:cs="Times New Roman"/>
          <w:sz w:val="24"/>
          <w:szCs w:val="24"/>
        </w:rPr>
        <w:t xml:space="preserve"> </w:t>
      </w:r>
      <w:r w:rsidR="002D3F9B">
        <w:rPr>
          <w:rFonts w:ascii="Times New Roman" w:hAnsi="Times New Roman" w:cs="Times New Roman"/>
          <w:sz w:val="24"/>
          <w:szCs w:val="24"/>
        </w:rPr>
        <w:t>“prenatal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pregnancy</w:t>
      </w:r>
      <w:r>
        <w:rPr>
          <w:rFonts w:ascii="Times New Roman" w:hAnsi="Times New Roman" w:cs="Times New Roman"/>
          <w:sz w:val="24"/>
          <w:szCs w:val="24"/>
        </w:rPr>
        <w:t>”[Title/Abstract]) 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F042B" w:rsidRPr="00822590">
        <w:rPr>
          <w:rFonts w:ascii="Times New Roman" w:hAnsi="Times New Roman" w:cs="Times New Roman"/>
          <w:sz w:val="24"/>
          <w:szCs w:val="24"/>
        </w:rPr>
        <w:t>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maternal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parents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paternal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gestation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postnatal</w:t>
      </w:r>
      <w:r w:rsidR="002D3F9B">
        <w:rPr>
          <w:rFonts w:ascii="Times New Roman" w:hAnsi="Times New Roman" w:cs="Times New Roman"/>
          <w:sz w:val="24"/>
          <w:szCs w:val="24"/>
        </w:rPr>
        <w:t>”[Title/Abstract]) OR (“early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life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</w:t>
      </w:r>
      <w:r w:rsidR="00BE5F1E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fetal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D3F9B">
        <w:rPr>
          <w:rFonts w:ascii="Times New Roman" w:hAnsi="Times New Roman" w:cs="Times New Roman" w:hint="eastAsia"/>
          <w:sz w:val="24"/>
          <w:szCs w:val="24"/>
          <w:lang w:eastAsia="zh-CN"/>
        </w:rPr>
        <w:t>antenatal</w:t>
      </w:r>
      <w:r w:rsidR="00CF042B" w:rsidRPr="00822590">
        <w:rPr>
          <w:rFonts w:ascii="Times New Roman" w:hAnsi="Times New Roman" w:cs="Times New Roman"/>
          <w:sz w:val="24"/>
          <w:szCs w:val="24"/>
        </w:rPr>
        <w:t>”[Title/Abstract])</w:t>
      </w:r>
      <w:r w:rsidR="00CF042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</w:p>
    <w:p w:rsidR="002D3F9B" w:rsidRPr="005975BB" w:rsidRDefault="002D3F9B" w:rsidP="00CE05F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AND</w:t>
      </w:r>
      <w:r w:rsidR="002A1BBF" w:rsidRPr="00822590">
        <w:rPr>
          <w:rFonts w:ascii="Times New Roman" w:hAnsi="Times New Roman" w:cs="Times New Roman"/>
          <w:sz w:val="24"/>
          <w:szCs w:val="24"/>
        </w:rPr>
        <w:t xml:space="preserve">( </w:t>
      </w:r>
      <w:r w:rsidR="002A1BBF">
        <w:rPr>
          <w:rFonts w:ascii="Times New Roman" w:hAnsi="Times New Roman" w:cs="Times New Roman"/>
          <w:sz w:val="24"/>
          <w:szCs w:val="24"/>
        </w:rPr>
        <w:t>“stress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distress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mental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mood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 w:rsidRPr="002A1BBF">
        <w:rPr>
          <w:rFonts w:ascii="Times New Roman" w:hAnsi="Times New Roman" w:cs="Times New Roman"/>
          <w:sz w:val="24"/>
          <w:szCs w:val="24"/>
          <w:lang w:eastAsia="zh-CN"/>
        </w:rPr>
        <w:t>psychiatric</w:t>
      </w:r>
      <w:r w:rsidR="002A1BBF" w:rsidRPr="00822590">
        <w:rPr>
          <w:rFonts w:ascii="Times New Roman" w:hAnsi="Times New Roman" w:cs="Times New Roman"/>
          <w:sz w:val="24"/>
          <w:szCs w:val="24"/>
        </w:rPr>
        <w:t xml:space="preserve">”[Title/Abstract]) </w:t>
      </w:r>
      <w:r w:rsidR="00BE5F1E">
        <w:rPr>
          <w:rFonts w:ascii="Times New Roman" w:hAnsi="Times New Roman" w:cs="Times New Roman" w:hint="eastAsia"/>
          <w:sz w:val="24"/>
          <w:szCs w:val="24"/>
          <w:lang w:eastAsia="zh-CN"/>
        </w:rPr>
        <w:t>OR</w:t>
      </w:r>
      <w:r w:rsidR="00BE5F1E" w:rsidRPr="00822590">
        <w:rPr>
          <w:rFonts w:ascii="Times New Roman" w:hAnsi="Times New Roman" w:cs="Times New Roman"/>
          <w:sz w:val="24"/>
          <w:szCs w:val="24"/>
        </w:rPr>
        <w:t xml:space="preserve"> “</w:t>
      </w:r>
      <w:r w:rsidR="00BE5F1E" w:rsidRPr="00BE5F1E">
        <w:rPr>
          <w:rFonts w:ascii="Times New Roman" w:hAnsi="Times New Roman" w:cs="Times New Roman"/>
          <w:sz w:val="24"/>
          <w:szCs w:val="24"/>
        </w:rPr>
        <w:t>psychological</w:t>
      </w:r>
      <w:r w:rsidR="00BE5F1E" w:rsidRPr="00822590">
        <w:rPr>
          <w:rFonts w:ascii="Times New Roman" w:hAnsi="Times New Roman" w:cs="Times New Roman"/>
          <w:sz w:val="24"/>
          <w:szCs w:val="24"/>
        </w:rPr>
        <w:t>”[Title/Abstract])</w:t>
      </w:r>
      <w:r w:rsidR="00BE5F1E" w:rsidRPr="00BE5F1E">
        <w:rPr>
          <w:rFonts w:ascii="Times New Roman" w:hAnsi="Times New Roman" w:cs="Times New Roman"/>
          <w:sz w:val="24"/>
          <w:szCs w:val="24"/>
        </w:rPr>
        <w:t xml:space="preserve"> </w:t>
      </w:r>
      <w:r w:rsidR="002A1BBF" w:rsidRPr="00822590">
        <w:rPr>
          <w:rFonts w:ascii="Times New Roman" w:hAnsi="Times New Roman" w:cs="Times New Roman"/>
          <w:sz w:val="24"/>
          <w:szCs w:val="24"/>
        </w:rPr>
        <w:t>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anxiety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depression</w:t>
      </w:r>
      <w:r w:rsidR="002A1BBF">
        <w:rPr>
          <w:rFonts w:ascii="Times New Roman" w:hAnsi="Times New Roman" w:cs="Times New Roman"/>
          <w:sz w:val="24"/>
          <w:szCs w:val="24"/>
        </w:rPr>
        <w:t>”[Title/Abstract]) OR (“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>job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</w:t>
      </w:r>
      <w:r w:rsidR="00BE5F1E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BE5F1E">
        <w:rPr>
          <w:rFonts w:ascii="Times New Roman" w:hAnsi="Times New Roman" w:cs="Times New Roman" w:hint="eastAsia"/>
          <w:sz w:val="24"/>
          <w:szCs w:val="24"/>
          <w:lang w:eastAsia="zh-CN"/>
        </w:rPr>
        <w:t>divorce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 OR (“</w:t>
      </w:r>
      <w:r w:rsidR="00BE5F1E">
        <w:rPr>
          <w:rFonts w:ascii="Times New Roman" w:hAnsi="Times New Roman" w:cs="Times New Roman" w:hint="eastAsia"/>
          <w:sz w:val="24"/>
          <w:szCs w:val="24"/>
          <w:lang w:eastAsia="zh-CN"/>
        </w:rPr>
        <w:t>adverse life</w:t>
      </w:r>
      <w:r w:rsidR="002A1BBF" w:rsidRPr="00822590">
        <w:rPr>
          <w:rFonts w:ascii="Times New Roman" w:hAnsi="Times New Roman" w:cs="Times New Roman"/>
          <w:sz w:val="24"/>
          <w:szCs w:val="24"/>
        </w:rPr>
        <w:t>”[Title/Abstract])</w:t>
      </w:r>
      <w:r w:rsidR="002A1BB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BE5F1E" w:rsidRPr="00822590">
        <w:rPr>
          <w:rFonts w:ascii="Times New Roman" w:hAnsi="Times New Roman" w:cs="Times New Roman"/>
          <w:sz w:val="24"/>
          <w:szCs w:val="24"/>
        </w:rPr>
        <w:t>OR (“</w:t>
      </w:r>
      <w:r w:rsidR="00BE5F1E">
        <w:rPr>
          <w:rFonts w:ascii="Times New Roman" w:hAnsi="Times New Roman" w:cs="Times New Roman" w:hint="eastAsia"/>
          <w:sz w:val="24"/>
          <w:szCs w:val="24"/>
          <w:lang w:eastAsia="zh-CN"/>
        </w:rPr>
        <w:t>negtive life</w:t>
      </w:r>
      <w:r w:rsidR="00BE5F1E" w:rsidRPr="00822590">
        <w:rPr>
          <w:rFonts w:ascii="Times New Roman" w:hAnsi="Times New Roman" w:cs="Times New Roman"/>
          <w:sz w:val="24"/>
          <w:szCs w:val="24"/>
        </w:rPr>
        <w:t>”[Title/Abstract])</w:t>
      </w:r>
    </w:p>
    <w:p w:rsidR="00CF042B" w:rsidRPr="00B92189" w:rsidRDefault="00CF042B" w:rsidP="00CE05F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"</w:t>
      </w:r>
      <w:r w:rsidR="00BA6666" w:rsidRPr="00BA6666">
        <w:rPr>
          <w:rFonts w:ascii="Times New Roman" w:hAnsi="Times New Roman" w:cs="Times New Roman"/>
          <w:sz w:val="24"/>
          <w:szCs w:val="24"/>
        </w:rPr>
        <w:t>Eczema</w:t>
      </w:r>
      <w:r>
        <w:rPr>
          <w:rFonts w:ascii="Times New Roman" w:hAnsi="Times New Roman" w:cs="Times New Roman"/>
          <w:sz w:val="24"/>
          <w:szCs w:val="24"/>
        </w:rPr>
        <w:t>"[MeSH Terms] OR</w:t>
      </w:r>
      <w:r w:rsidR="00BA6666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BA6666">
        <w:rPr>
          <w:rFonts w:ascii="Times New Roman" w:hAnsi="Times New Roman" w:cs="Times New Roman"/>
          <w:sz w:val="24"/>
          <w:szCs w:val="24"/>
        </w:rPr>
        <w:t>"</w:t>
      </w:r>
      <w:r w:rsidR="00BA6666" w:rsidRPr="00BA6666">
        <w:rPr>
          <w:rFonts w:ascii="Times New Roman" w:hAnsi="Times New Roman" w:cs="Times New Roman"/>
          <w:sz w:val="24"/>
          <w:szCs w:val="24"/>
        </w:rPr>
        <w:t xml:space="preserve">Eczema, Dyshidrotic </w:t>
      </w:r>
      <w:r w:rsidR="00BA6666">
        <w:rPr>
          <w:rFonts w:ascii="Times New Roman" w:hAnsi="Times New Roman" w:cs="Times New Roman"/>
          <w:sz w:val="24"/>
          <w:szCs w:val="24"/>
        </w:rPr>
        <w:t>"[MeSH Terms]</w:t>
      </w:r>
      <w:r w:rsidR="00BA6666" w:rsidRPr="00BA6666">
        <w:rPr>
          <w:rFonts w:ascii="Times New Roman" w:hAnsi="Times New Roman" w:cs="Times New Roman"/>
          <w:sz w:val="24"/>
          <w:szCs w:val="24"/>
        </w:rPr>
        <w:t xml:space="preserve"> </w:t>
      </w:r>
      <w:r w:rsidR="00BA6666">
        <w:rPr>
          <w:rFonts w:ascii="Times New Roman" w:hAnsi="Times New Roman" w:cs="Times New Roman"/>
          <w:sz w:val="24"/>
          <w:szCs w:val="24"/>
        </w:rPr>
        <w:t>OR"</w:t>
      </w:r>
      <w:r w:rsidR="00BA6666" w:rsidRPr="00BA6666">
        <w:t xml:space="preserve"> </w:t>
      </w:r>
      <w:r w:rsidR="00BA6666" w:rsidRPr="00BA6666">
        <w:rPr>
          <w:rFonts w:ascii="Times New Roman" w:hAnsi="Times New Roman" w:cs="Times New Roman"/>
          <w:sz w:val="24"/>
          <w:szCs w:val="24"/>
        </w:rPr>
        <w:t xml:space="preserve">Dermatitis, Atopic </w:t>
      </w:r>
      <w:r w:rsidR="00BA6666">
        <w:rPr>
          <w:rFonts w:ascii="Times New Roman" w:hAnsi="Times New Roman" w:cs="Times New Roman"/>
          <w:sz w:val="24"/>
          <w:szCs w:val="24"/>
        </w:rPr>
        <w:t xml:space="preserve">"[MeSH Terms] </w:t>
      </w:r>
      <w:r>
        <w:rPr>
          <w:rFonts w:ascii="Times New Roman" w:hAnsi="Times New Roman" w:cs="Times New Roman"/>
          <w:sz w:val="24"/>
          <w:szCs w:val="24"/>
        </w:rPr>
        <w:t>"</w:t>
      </w:r>
      <w:r w:rsidR="00BA6666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r w:rsidR="00BA6666">
        <w:rPr>
          <w:rFonts w:ascii="Times New Roman" w:hAnsi="Times New Roman" w:cs="Times New Roman"/>
          <w:sz w:val="24"/>
          <w:szCs w:val="24"/>
        </w:rPr>
        <w:t>"</w:t>
      </w:r>
      <w:r w:rsidR="00BA6666">
        <w:rPr>
          <w:rFonts w:ascii="Times New Roman" w:hAnsi="Times New Roman" w:cs="Times New Roman"/>
          <w:sz w:val="24"/>
          <w:szCs w:val="24"/>
          <w:lang w:eastAsia="zh-CN"/>
        </w:rPr>
        <w:t>eczema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" </w:t>
      </w:r>
      <w:r w:rsidR="00BA6666">
        <w:rPr>
          <w:rFonts w:ascii="Times New Roman" w:hAnsi="Times New Roman" w:cs="Times New Roman" w:hint="eastAsia"/>
          <w:sz w:val="24"/>
          <w:szCs w:val="24"/>
          <w:lang w:eastAsia="zh-CN"/>
        </w:rPr>
        <w:t>atopic dermatitis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</w:t>
      </w:r>
      <w:r w:rsidR="00BA6666">
        <w:rPr>
          <w:rFonts w:ascii="Times New Roman" w:hAnsi="Times New Roman" w:cs="Times New Roman" w:hint="eastAsia"/>
          <w:sz w:val="24"/>
          <w:szCs w:val="24"/>
          <w:lang w:eastAsia="zh-CN"/>
        </w:rPr>
        <w:t>atopic eczema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</w:t>
      </w:r>
      <w:r w:rsidR="00BA6666">
        <w:rPr>
          <w:rFonts w:ascii="Times New Roman" w:hAnsi="Times New Roman" w:cs="Times New Roman" w:hint="eastAsia"/>
          <w:sz w:val="24"/>
          <w:szCs w:val="24"/>
          <w:lang w:eastAsia="zh-CN"/>
        </w:rPr>
        <w:t>AD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:rsidR="00CE05F3" w:rsidRDefault="00CE05F3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CE05F3" w:rsidRDefault="00340409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92189">
        <w:rPr>
          <w:rFonts w:ascii="Times New Roman" w:hAnsi="Times New Roman" w:cs="Times New Roman"/>
          <w:b/>
          <w:sz w:val="24"/>
          <w:szCs w:val="24"/>
        </w:rPr>
        <w:t>Ovid</w:t>
      </w:r>
      <w:r w:rsidRPr="00B921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sycINF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and </w:t>
      </w:r>
      <w:r w:rsidR="00CF042B">
        <w:rPr>
          <w:rFonts w:ascii="Times New Roman" w:hAnsi="Times New Roman" w:cs="Times New Roman"/>
          <w:b/>
          <w:sz w:val="24"/>
          <w:szCs w:val="24"/>
        </w:rPr>
        <w:t xml:space="preserve">Web of Science </w:t>
      </w:r>
      <w:r w:rsidR="00CE05F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(</w:t>
      </w:r>
      <w:r w:rsidR="00CE05F3"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="00CE05F3"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English</w:t>
      </w:r>
      <w:r w:rsidR="00CE05F3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)</w:t>
      </w:r>
    </w:p>
    <w:p w:rsidR="00CF042B" w:rsidRPr="00B92189" w:rsidRDefault="00CE05F3" w:rsidP="00CE05F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((“</w:t>
      </w:r>
      <w:r w:rsidR="00D717AB">
        <w:rPr>
          <w:rFonts w:ascii="Times New Roman" w:hAnsi="Times New Roman" w:cs="Times New Roman" w:hint="eastAsia"/>
          <w:sz w:val="24"/>
          <w:szCs w:val="24"/>
          <w:lang w:eastAsia="zh-CN"/>
        </w:rPr>
        <w:t>prenatal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 w:rsidR="00D717AB">
        <w:rPr>
          <w:rFonts w:ascii="Times New Roman" w:hAnsi="Times New Roman" w:cs="Times New Roman" w:hint="eastAsia"/>
          <w:sz w:val="24"/>
          <w:szCs w:val="24"/>
          <w:lang w:eastAsia="zh-CN"/>
        </w:rPr>
        <w:t>postnatal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 w:rsidR="00D717AB">
        <w:rPr>
          <w:rFonts w:ascii="Times New Roman" w:hAnsi="Times New Roman" w:cs="Times New Roman" w:hint="eastAsia"/>
          <w:sz w:val="24"/>
          <w:szCs w:val="24"/>
          <w:lang w:eastAsia="zh-CN"/>
        </w:rPr>
        <w:t>maternal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D717AB" w:rsidRPr="00D717A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D717AB" w:rsidRPr="00BF5537">
        <w:rPr>
          <w:rFonts w:ascii="Times New Roman" w:hAnsi="Times New Roman" w:cs="Times New Roman"/>
          <w:sz w:val="24"/>
          <w:szCs w:val="24"/>
          <w:lang w:eastAsia="zh-CN"/>
        </w:rPr>
        <w:t>OR “</w:t>
      </w:r>
      <w:r w:rsidR="00D717AB">
        <w:rPr>
          <w:rFonts w:ascii="Times New Roman" w:hAnsi="Times New Roman" w:cs="Times New Roman" w:hint="eastAsia"/>
          <w:sz w:val="24"/>
          <w:szCs w:val="24"/>
          <w:lang w:eastAsia="zh-CN"/>
        </w:rPr>
        <w:t>pregnancy</w:t>
      </w:r>
      <w:r w:rsidR="00D717AB"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gestation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) AND (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tress</w:t>
      </w:r>
      <w:r w:rsidR="00CF042B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istress</w:t>
      </w:r>
      <w:r w:rsidR="00CF042B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nxiety</w:t>
      </w:r>
      <w:r w:rsidR="00CF042B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epression</w:t>
      </w:r>
      <w:r w:rsidR="00CF042B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ental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ental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AND</w:t>
      </w:r>
      <w:r w:rsidR="00CF042B"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9D1BC4"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eczema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ermatitis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topic dermatitis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CF042B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:rsidR="00CE05F3" w:rsidRPr="009D1BC4" w:rsidRDefault="00CE05F3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CE05F3" w:rsidRDefault="00CF042B" w:rsidP="00CE05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vid EMBASE </w:t>
      </w:r>
      <w:r w:rsidR="00CE05F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(</w:t>
      </w:r>
      <w:r w:rsidR="00CE05F3" w:rsidRPr="00CE05F3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 </w:t>
      </w:r>
      <w:r w:rsidR="00CE05F3"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="00CE05F3"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Human and English</w:t>
      </w:r>
      <w:r w:rsidR="00CE05F3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)</w:t>
      </w:r>
    </w:p>
    <w:p w:rsidR="003C0409" w:rsidRDefault="00CE05F3" w:rsidP="00CE05F3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((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prenatal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postnatal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aternal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D717A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pregnancy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gestation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) AND (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tress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istress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nxiety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epression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ental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ental</w:t>
      </w:r>
      <w:r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CE05F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AND </w:t>
      </w:r>
      <w:r w:rsidR="00446E05"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eczema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ermatitis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topic dermatitis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="00853C79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  <w:r w:rsidR="0022150E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:rsidR="00EC2AC5" w:rsidRPr="002A046A" w:rsidRDefault="00EC2AC5" w:rsidP="00CE05F3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  <w:sectPr w:rsidR="00EC2AC5" w:rsidRPr="002A046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5"/>
        <w:tblW w:w="0" w:type="auto"/>
        <w:tblLayout w:type="fixed"/>
        <w:tblLook w:val="04A0"/>
      </w:tblPr>
      <w:tblGrid>
        <w:gridCol w:w="1384"/>
        <w:gridCol w:w="1985"/>
        <w:gridCol w:w="2126"/>
        <w:gridCol w:w="1578"/>
        <w:gridCol w:w="1560"/>
        <w:gridCol w:w="1559"/>
        <w:gridCol w:w="3950"/>
        <w:gridCol w:w="32"/>
      </w:tblGrid>
      <w:tr w:rsidR="00B7134C" w:rsidRPr="00EF57DC" w:rsidTr="00557086">
        <w:tc>
          <w:tcPr>
            <w:tcW w:w="14174" w:type="dxa"/>
            <w:gridSpan w:val="8"/>
          </w:tcPr>
          <w:p w:rsidR="00B7134C" w:rsidRPr="003102AD" w:rsidRDefault="00853C79" w:rsidP="00853C79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lastRenderedPageBreak/>
              <w:t>sT</w:t>
            </w:r>
            <w:r w:rsidR="007A45E0" w:rsidRPr="003102AD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able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1</w:t>
            </w:r>
            <w:r w:rsidR="007A45E0" w:rsidRPr="003102AD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 xml:space="preserve">. </w:t>
            </w:r>
            <w:r w:rsidR="00AF1605" w:rsidRPr="003102AD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Main results</w:t>
            </w:r>
            <w:r w:rsidR="00B7134C"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of included studies</w:t>
            </w:r>
          </w:p>
        </w:tc>
      </w:tr>
      <w:tr w:rsidR="00BE33E9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>Study</w:t>
            </w:r>
          </w:p>
        </w:tc>
        <w:tc>
          <w:tcPr>
            <w:tcW w:w="1985" w:type="dxa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Exposure: Measures </w:t>
            </w:r>
          </w:p>
        </w:tc>
        <w:tc>
          <w:tcPr>
            <w:tcW w:w="2126" w:type="dxa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>Outcome: Measures</w:t>
            </w:r>
          </w:p>
        </w:tc>
        <w:tc>
          <w:tcPr>
            <w:tcW w:w="1578" w:type="dxa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>Effect measure/Analysis</w:t>
            </w:r>
          </w:p>
        </w:tc>
        <w:tc>
          <w:tcPr>
            <w:tcW w:w="3119" w:type="dxa"/>
            <w:gridSpan w:val="2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Key results</w:t>
            </w:r>
          </w:p>
        </w:tc>
        <w:tc>
          <w:tcPr>
            <w:tcW w:w="3950" w:type="dxa"/>
          </w:tcPr>
          <w:p w:rsidR="00BE33E9" w:rsidRPr="003102AD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02AD">
              <w:rPr>
                <w:rFonts w:ascii="Times New Roman" w:hAnsi="Times New Roman" w:cs="Times New Roman"/>
                <w:b/>
                <w:sz w:val="21"/>
                <w:szCs w:val="21"/>
              </w:rPr>
              <w:t>Methods/Variables used for confounder control</w:t>
            </w:r>
          </w:p>
        </w:tc>
      </w:tr>
      <w:tr w:rsidR="00D734A8" w:rsidRPr="00EF57DC" w:rsidTr="0022150E">
        <w:trPr>
          <w:gridAfter w:val="1"/>
          <w:wAfter w:w="32" w:type="dxa"/>
        </w:trPr>
        <w:tc>
          <w:tcPr>
            <w:tcW w:w="14142" w:type="dxa"/>
            <w:gridSpan w:val="7"/>
          </w:tcPr>
          <w:p w:rsidR="00D734A8" w:rsidRPr="00EF57DC" w:rsidRDefault="00D734A8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F57DC">
              <w:rPr>
                <w:rFonts w:ascii="Times New Roman" w:hAnsi="Times New Roman" w:cs="Times New Roman"/>
                <w:b/>
                <w:sz w:val="16"/>
                <w:szCs w:val="16"/>
              </w:rPr>
              <w:t>Prepregnancy</w:t>
            </w:r>
          </w:p>
        </w:tc>
      </w:tr>
      <w:tr w:rsidR="001432D6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1432D6" w:rsidRPr="00EF57DC" w:rsidRDefault="001432D6" w:rsidP="0038326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l-Heis 2017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1432D6" w:rsidRPr="00EF57DC" w:rsidRDefault="001432D6" w:rsidP="00FD19AE">
            <w:pPr>
              <w:spacing w:after="0" w:line="240" w:lineRule="auto"/>
              <w:ind w:right="-48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stress and moo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reported measures: GHQ-12,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PDS</w:t>
            </w:r>
          </w:p>
        </w:tc>
        <w:tc>
          <w:tcPr>
            <w:tcW w:w="2126" w:type="dxa"/>
          </w:tcPr>
          <w:p w:rsidR="001432D6" w:rsidRPr="00EF57DC" w:rsidRDefault="001432D6" w:rsidP="00FD19A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czema assessed by train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research nurses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&lt;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2 year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697" w:type="dxa"/>
            <w:gridSpan w:val="3"/>
          </w:tcPr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d 95%CI,                                 eczema at 6 months</w:t>
            </w:r>
          </w:p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postnatal depression: 1.01 (0.99-1.03)</w:t>
            </w:r>
          </w:p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 Stress in life affected health 1.10 (0.98-1.24)</w:t>
            </w:r>
          </w:p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ress in the past 4 weeks 1.13 (1.01-1.28)</w:t>
            </w:r>
          </w:p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czema at 12 months                    1.postnatal depression:  1.01 (0.99-1.04)</w:t>
            </w:r>
          </w:p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 Stress in life affected health 1.08 (0.96-1.23)</w:t>
            </w:r>
          </w:p>
          <w:p w:rsidR="001432D6" w:rsidRPr="00EF57DC" w:rsidRDefault="001432D6" w:rsidP="00BD22A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ress in the past 4 weeks 1.12 (0.99-1.28)</w:t>
            </w:r>
          </w:p>
        </w:tc>
        <w:tc>
          <w:tcPr>
            <w:tcW w:w="3950" w:type="dxa"/>
          </w:tcPr>
          <w:p w:rsidR="001432D6" w:rsidRPr="00EF57DC" w:rsidRDefault="001432D6" w:rsidP="00BE49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ternal age at birth, education, smoking in pregnancy, parity and eczema, and infant sex,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stational age, season of birth and breastfeeding duration</w:t>
            </w:r>
          </w:p>
        </w:tc>
      </w:tr>
      <w:tr w:rsidR="00D734A8" w:rsidRPr="00EF57DC" w:rsidTr="0022150E">
        <w:trPr>
          <w:gridAfter w:val="1"/>
          <w:wAfter w:w="32" w:type="dxa"/>
        </w:trPr>
        <w:tc>
          <w:tcPr>
            <w:tcW w:w="14142" w:type="dxa"/>
            <w:gridSpan w:val="7"/>
          </w:tcPr>
          <w:p w:rsidR="00D734A8" w:rsidRPr="00EF57DC" w:rsidRDefault="00D734A8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57DC">
              <w:rPr>
                <w:rFonts w:ascii="Times New Roman" w:hAnsi="Times New Roman" w:cs="Times New Roman"/>
                <w:b/>
                <w:sz w:val="16"/>
                <w:szCs w:val="16"/>
              </w:rPr>
              <w:t>During</w:t>
            </w:r>
            <w:r w:rsidRPr="00EF57DC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 xml:space="preserve"> pregnancy</w:t>
            </w:r>
          </w:p>
        </w:tc>
      </w:tr>
      <w:tr w:rsidR="002F32D0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2F32D0" w:rsidRPr="00EF57DC" w:rsidRDefault="002F32D0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Cheng 2015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2F32D0" w:rsidRPr="00EF57DC" w:rsidRDefault="002F32D0" w:rsidP="002F32D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</w:t>
            </w:r>
            <w:r w:rsidR="00615BE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sychological state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="00615BE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elf-reported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asures: EPDS and STAI</w:t>
            </w:r>
          </w:p>
        </w:tc>
        <w:tc>
          <w:tcPr>
            <w:tcW w:w="2126" w:type="dxa"/>
          </w:tcPr>
          <w:p w:rsidR="002F32D0" w:rsidRPr="00EF57DC" w:rsidRDefault="002F32D0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hysician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diagnosi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eczema within 12 months</w:t>
            </w:r>
          </w:p>
        </w:tc>
        <w:tc>
          <w:tcPr>
            <w:tcW w:w="4697" w:type="dxa"/>
            <w:gridSpan w:val="3"/>
          </w:tcPr>
          <w:p w:rsidR="002F32D0" w:rsidRPr="00EF57DC" w:rsidRDefault="002F32D0" w:rsidP="00FA7762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                           1.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epression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PD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≥15 vs &lt;15) 1.13 (0.43–2.99)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xiety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AI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≥41 vs &lt;41)</w:t>
            </w:r>
            <w:r w:rsidR="00123AE4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1.01 (0.56–1.81)</w:t>
            </w:r>
            <w:r w:rsidR="00FA7762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</w:t>
            </w:r>
          </w:p>
        </w:tc>
        <w:tc>
          <w:tcPr>
            <w:tcW w:w="3950" w:type="dxa"/>
          </w:tcPr>
          <w:p w:rsidR="002F32D0" w:rsidRPr="00EF57DC" w:rsidRDefault="002F32D0" w:rsidP="00123AE4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gender, </w:t>
            </w:r>
            <w:r w:rsidR="00123AE4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W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, GA, ethnicity, maternal age, maternal BMI, education, marital status, household monthly income, </w:t>
            </w:r>
            <w:r w:rsidR="00123AE4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arental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czema history,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asthma history, maternal pre-pregnancy smoking and passive smoking during pregnancy</w:t>
            </w:r>
          </w:p>
        </w:tc>
      </w:tr>
      <w:tr w:rsidR="008642CC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8642CC" w:rsidRPr="00EF57DC" w:rsidRDefault="008642CC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hen 2020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8642CC" w:rsidRPr="00EF57DC" w:rsidRDefault="008642C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Maternal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natal stres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-item Perceived Stress Scale (PSS)</w:t>
            </w:r>
          </w:p>
        </w:tc>
        <w:tc>
          <w:tcPr>
            <w:tcW w:w="2126" w:type="dxa"/>
          </w:tcPr>
          <w:p w:rsidR="008642CC" w:rsidRPr="00EF57DC" w:rsidRDefault="008642C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reported UK Working Party diagnostic criteria standard questionnaire at 6 months</w:t>
            </w:r>
          </w:p>
        </w:tc>
        <w:tc>
          <w:tcPr>
            <w:tcW w:w="4697" w:type="dxa"/>
            <w:gridSpan w:val="3"/>
          </w:tcPr>
          <w:p w:rsidR="008642CC" w:rsidRPr="00EF57DC" w:rsidRDefault="003C0CBA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</w:t>
            </w:r>
            <w:r w:rsidR="008642C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d 95%CI,                             1.H</w:t>
            </w:r>
            <w:r w:rsidR="008642C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gh stress vs low stres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1st trimester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 0.73 (0.50–1.07);                   In the 2nd trimester: 1.56 (1.08–2.25);              In the 3rd trimester: 1.23(0.86–1.75);        2.Increased vs no increased                     from the 1st to the 2nd trimester: 2.05 (1.33–3.15)  from the 2nd to the 3rd trimester: 0.99 (0.56–1.74)  from the 1st to the 3rd trimester: 1.92 (1.22–3.00)</w:t>
            </w:r>
          </w:p>
        </w:tc>
        <w:tc>
          <w:tcPr>
            <w:tcW w:w="3950" w:type="dxa"/>
          </w:tcPr>
          <w:p w:rsidR="008642CC" w:rsidRPr="00EF57DC" w:rsidRDefault="008642C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age at delivery, ethnicity, education, family income, parity, gestational diabetes mellitus, gestational hypertension, and parental history of allergic diseases.</w:t>
            </w:r>
          </w:p>
        </w:tc>
      </w:tr>
      <w:tr w:rsidR="00C5112F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C5112F" w:rsidRPr="00EF57DC" w:rsidRDefault="00C5112F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hi 2023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1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C5112F" w:rsidRPr="00EF57DC" w:rsidRDefault="00C5112F" w:rsidP="006851A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Maternal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erceived stress, anxiety, and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depression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SPW, SAS, and CES–D</w:t>
            </w:r>
          </w:p>
        </w:tc>
        <w:tc>
          <w:tcPr>
            <w:tcW w:w="2126" w:type="dxa"/>
          </w:tcPr>
          <w:p w:rsidR="00C5112F" w:rsidRPr="00EF57DC" w:rsidRDefault="00C5112F" w:rsidP="00C5112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maternal-reported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the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SAAC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697" w:type="dxa"/>
            <w:gridSpan w:val="3"/>
          </w:tcPr>
          <w:p w:rsidR="00C5112F" w:rsidRPr="00EF57DC" w:rsidRDefault="00C5112F" w:rsidP="00D734A8">
            <w:pPr>
              <w:spacing w:line="24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OR</w:t>
            </w:r>
            <w:r w:rsidR="0049031B"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and 95%CI                            </w:t>
            </w:r>
            <w:r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1.high stress during early pregnancy</w:t>
            </w:r>
            <w:r w:rsidR="0049031B"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1.30 </w:t>
            </w:r>
            <w:r w:rsidR="0049031B"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(1.01–1.67)</w:t>
            </w:r>
            <w:r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2.high stress during late pregnancy</w:t>
            </w:r>
            <w:r w:rsidR="0049031B" w:rsidRPr="00EF57D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1.64 (1.14–2.36)</w:t>
            </w:r>
            <w:r w:rsidRPr="00EF57DC"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950" w:type="dxa"/>
          </w:tcPr>
          <w:p w:rsidR="0049031B" w:rsidRPr="00EF57DC" w:rsidRDefault="00C5112F" w:rsidP="0049031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aternal age at delivery,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socioeconomic status, maternal parity, exposure to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econd-hand smoke during pregnancy, family history of asthma, child’s birth weight, gestational age</w:t>
            </w:r>
          </w:p>
        </w:tc>
      </w:tr>
      <w:tr w:rsidR="008246BA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8246BA" w:rsidRPr="00EF57DC" w:rsidRDefault="008246BA" w:rsidP="0038326D">
            <w:pPr>
              <w:spacing w:line="240" w:lineRule="auto"/>
              <w:ind w:left="105" w:hangingChars="50" w:hanging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arsen 2014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985" w:type="dxa"/>
          </w:tcPr>
          <w:p w:rsidR="008246BA" w:rsidRPr="00EF57DC" w:rsidRDefault="008246BA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sychosoci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work environm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self-reported telephone interview</w:t>
            </w:r>
          </w:p>
        </w:tc>
        <w:tc>
          <w:tcPr>
            <w:tcW w:w="2126" w:type="dxa"/>
          </w:tcPr>
          <w:p w:rsidR="008246BA" w:rsidRPr="00EF57DC" w:rsidRDefault="008246BA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al report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questionnaire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“ever AD” (positive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response to the question: “Has he/she had pruritic skin eruption?”) or itchy rash in the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locations typical for AD</w:t>
            </w:r>
          </w:p>
        </w:tc>
        <w:tc>
          <w:tcPr>
            <w:tcW w:w="4697" w:type="dxa"/>
            <w:gridSpan w:val="3"/>
          </w:tcPr>
          <w:p w:rsidR="008246BA" w:rsidRPr="00EF57DC" w:rsidRDefault="008246BA" w:rsidP="008246B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 (high vs low)                             1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igh strain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during pregnancy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1.15 </w:t>
            </w:r>
            <w:r w:rsidR="00262F76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          2.</w:t>
            </w:r>
            <w:r w:rsidRPr="00EF57DC">
              <w:rPr>
                <w:rFonts w:ascii="Times New Roman" w:hAnsi="Times New Roman" w:cs="Times New Roma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tive strain 1.07 (0.99-1.15)</w:t>
            </w:r>
          </w:p>
        </w:tc>
        <w:tc>
          <w:tcPr>
            <w:tcW w:w="3950" w:type="dxa"/>
          </w:tcPr>
          <w:p w:rsidR="008246BA" w:rsidRPr="00EF57DC" w:rsidRDefault="008246BA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age, parity, body mass index, smoking, alcohol intake, gestational age at interview, furry animal ownership, maternal atopic disposition,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in killers, antibiotics, folic acid, gender, and small-for-gestational-age</w:t>
            </w:r>
          </w:p>
        </w:tc>
      </w:tr>
      <w:tr w:rsidR="00BB0EE1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BB0EE1" w:rsidRPr="00EF57DC" w:rsidRDefault="00BB0EE1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Wang 2013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9]</w:t>
            </w:r>
          </w:p>
        </w:tc>
        <w:tc>
          <w:tcPr>
            <w:tcW w:w="1985" w:type="dxa"/>
          </w:tcPr>
          <w:p w:rsidR="00BB0EE1" w:rsidRPr="00EF57DC" w:rsidRDefault="00BB0EE1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employment (work stress, work hours) self-reported measures</w:t>
            </w:r>
          </w:p>
        </w:tc>
        <w:tc>
          <w:tcPr>
            <w:tcW w:w="2126" w:type="dxa"/>
          </w:tcPr>
          <w:p w:rsidR="00BB0EE1" w:rsidRPr="00EF57DC" w:rsidRDefault="00BB0EE1" w:rsidP="007B70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al report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questionnaire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7B70B1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hysician-diagnosed eczema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ver)</w:t>
            </w:r>
          </w:p>
        </w:tc>
        <w:tc>
          <w:tcPr>
            <w:tcW w:w="4697" w:type="dxa"/>
            <w:gridSpan w:val="3"/>
          </w:tcPr>
          <w:p w:rsidR="00BB0EE1" w:rsidRPr="00EF57DC" w:rsidRDefault="00BB0EE1" w:rsidP="00BB0EE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                          1.Work during pregnancy 1.38 (1.25-1.53)      </w:t>
            </w:r>
            <w:r w:rsidR="007B70B1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 Work stress (high vs low) 1.34 (1.16-1.54)</w:t>
            </w:r>
          </w:p>
        </w:tc>
        <w:tc>
          <w:tcPr>
            <w:tcW w:w="3950" w:type="dxa"/>
          </w:tcPr>
          <w:p w:rsidR="00BB0EE1" w:rsidRPr="00EF57DC" w:rsidRDefault="00BB0EE1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ex, maternal atopy, maternal education level, maternal smoking, family income, number of siblings, and residence location.</w:t>
            </w:r>
          </w:p>
        </w:tc>
      </w:tr>
      <w:tr w:rsidR="00835A15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835A15" w:rsidRPr="00EF57DC" w:rsidRDefault="00835A15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lbert 2017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835A15" w:rsidRPr="00EF57DC" w:rsidRDefault="00835A15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rental psychiatric symptoms (overall, depressive, anxiety) during pregnancy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e Brief Symptom Inventory and 2 symptom scales</w:t>
            </w:r>
          </w:p>
        </w:tc>
        <w:tc>
          <w:tcPr>
            <w:tcW w:w="2126" w:type="dxa"/>
          </w:tcPr>
          <w:p w:rsidR="00835A15" w:rsidRPr="00EF57DC" w:rsidRDefault="00835A15" w:rsidP="00835A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al reported ISAAC</w:t>
            </w:r>
          </w:p>
        </w:tc>
        <w:tc>
          <w:tcPr>
            <w:tcW w:w="4697" w:type="dxa"/>
            <w:gridSpan w:val="3"/>
          </w:tcPr>
          <w:p w:rsidR="00835A15" w:rsidRPr="00EF57DC" w:rsidRDefault="00835A15" w:rsidP="0030721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(yes vs no)              </w:t>
            </w:r>
            <w:r w:rsidR="008246BA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Maternal                                     1. Overall psychiatric symptoms 1.</w:t>
            </w:r>
            <w:r w:rsidR="0030721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.05, </w:t>
            </w:r>
            <w:r w:rsidR="0030721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39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);            2. </w:t>
            </w:r>
            <w:r w:rsidR="00E177F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Anxiety symptoms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5 (1.04, 1.76);                   3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177F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Depression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.29 (1.02, 1.64)                     Paternal                                      1. Overall psychiatric symptoms 1.29 (0.72, 2.33)           2. </w:t>
            </w:r>
            <w:r w:rsidR="00E177F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Anxiety symptoms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1 (0.66, 1.87)                  3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177F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Depression symptoms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7 (0.83, 1.95)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. </w:t>
            </w:r>
          </w:p>
        </w:tc>
        <w:tc>
          <w:tcPr>
            <w:tcW w:w="3950" w:type="dxa"/>
          </w:tcPr>
          <w:p w:rsidR="00835A15" w:rsidRPr="00EF57DC" w:rsidRDefault="00835A15" w:rsidP="000E6C2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maternal age </w:t>
            </w:r>
            <w:r w:rsidR="008B49FF" w:rsidRPr="00EF57DC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="008B49F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MI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at enrollment, education, ethnic origin, history of allergy, eczema or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asthma,parity, pet keeping, , smoking, and child's sex, g</w:t>
            </w:r>
            <w:r w:rsidR="000E6C2E" w:rsidRPr="00EF57DC">
              <w:rPr>
                <w:rFonts w:ascii="Times New Roman" w:hAnsi="Times New Roman" w:cs="Times New Roman"/>
                <w:sz w:val="21"/>
                <w:szCs w:val="21"/>
              </w:rPr>
              <w:t>estational age and birth weight</w:t>
            </w:r>
            <w:r w:rsidR="000E6C2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maternal psychiatric symptoms during pregnancy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0F3A4F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0F3A4F" w:rsidRPr="00EF57DC" w:rsidRDefault="000F3A4F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mejda 2018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0F3A4F" w:rsidRPr="00EF57DC" w:rsidRDefault="000F3A4F" w:rsidP="000F3A4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stress during pregnancy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SS,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SRRS</w:t>
            </w:r>
          </w:p>
        </w:tc>
        <w:tc>
          <w:tcPr>
            <w:tcW w:w="2126" w:type="dxa"/>
          </w:tcPr>
          <w:p w:rsidR="000F3A4F" w:rsidRPr="00EF57DC" w:rsidRDefault="000F3A4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rental report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questionnaire and medical record</w:t>
            </w:r>
          </w:p>
          <w:p w:rsidR="000F3A4F" w:rsidRPr="00EF57DC" w:rsidRDefault="000F3A4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697" w:type="dxa"/>
            <w:gridSpan w:val="3"/>
          </w:tcPr>
          <w:p w:rsidR="000F3A4F" w:rsidRPr="00EF57DC" w:rsidRDefault="000F3A4F" w:rsidP="000F3A4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OR and 95%CI,</w:t>
            </w:r>
            <w:r w:rsidR="00AF65E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F65E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erceived Stress Scale 0.98 (0.93–1.04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AF65E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2.</w:t>
            </w:r>
            <w:r w:rsidR="00AF65E0" w:rsidRPr="00EF57DC">
              <w:rPr>
                <w:rFonts w:ascii="Times New Roman" w:hAnsi="Times New Roman" w:cs="Times New Roman"/>
                <w:sz w:val="21"/>
                <w:szCs w:val="21"/>
              </w:rPr>
              <w:t>Social</w:t>
            </w:r>
            <w:r w:rsidR="00AF65E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Readjustment Rating Scale 0.99 (0.92–1.06)</w:t>
            </w:r>
          </w:p>
        </w:tc>
        <w:tc>
          <w:tcPr>
            <w:tcW w:w="3950" w:type="dxa"/>
          </w:tcPr>
          <w:p w:rsidR="000F3A4F" w:rsidRPr="00EF57DC" w:rsidRDefault="000F3A4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B5AE5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9B5AE5" w:rsidRPr="00EF57DC" w:rsidRDefault="009B5AE5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enter 2021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9B5AE5" w:rsidRPr="00EF57DC" w:rsidRDefault="009B5AE5" w:rsidP="009B5AE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stress during pregnancy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-item CDC PRAMS SLE survey</w:t>
            </w:r>
          </w:p>
        </w:tc>
        <w:tc>
          <w:tcPr>
            <w:tcW w:w="2126" w:type="dxa"/>
          </w:tcPr>
          <w:p w:rsidR="009B5AE5" w:rsidRPr="00EF57DC" w:rsidRDefault="009B5AE5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aternal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report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ISAAC</w:t>
            </w:r>
          </w:p>
        </w:tc>
        <w:tc>
          <w:tcPr>
            <w:tcW w:w="4697" w:type="dxa"/>
            <w:gridSpan w:val="3"/>
          </w:tcPr>
          <w:p w:rsidR="009B5AE5" w:rsidRPr="00EF57DC" w:rsidRDefault="009B5AE5" w:rsidP="006B286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 ratios</w:t>
            </w:r>
            <w:r w:rsidR="006B286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95%CI, (yes vs no)            1.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urrent eczema: 1.08 (0.89-1.31) </w:t>
            </w:r>
            <w:r w:rsidR="006B286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2.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cation-specific AD 1.09 (0.78-1.52)</w:t>
            </w:r>
            <w:r w:rsidR="006B286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3.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6347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ver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D 0.97(0.87</w:t>
            </w:r>
            <w:r w:rsidR="006B286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9).</w:t>
            </w:r>
          </w:p>
        </w:tc>
        <w:tc>
          <w:tcPr>
            <w:tcW w:w="3950" w:type="dxa"/>
          </w:tcPr>
          <w:p w:rsidR="009B5AE5" w:rsidRPr="00EF57DC" w:rsidRDefault="009B5AE5" w:rsidP="00E3296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ex, age, maternal education, househol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income, maternal race, maternal ethnicity, and maternal history of atopy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maternal age at delivery, maternal current stress,</w:t>
            </w:r>
            <w:r w:rsidR="00204DFA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cruitment site, other children in home, and prenatal farm animal exposure</w:t>
            </w:r>
          </w:p>
        </w:tc>
      </w:tr>
      <w:tr w:rsidR="00E83416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E83416" w:rsidRPr="00EF57DC" w:rsidRDefault="00E83416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Wen 2011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E83416" w:rsidRPr="00EF57DC" w:rsidRDefault="00E83416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mental status during pregnancy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 Health Survey’ (IQOLA SF-36 Taiwan standard version 1.0)</w:t>
            </w:r>
          </w:p>
        </w:tc>
        <w:tc>
          <w:tcPr>
            <w:tcW w:w="2126" w:type="dxa"/>
          </w:tcPr>
          <w:p w:rsidR="00E83416" w:rsidRPr="00EF57DC" w:rsidRDefault="00E83416" w:rsidP="00E8341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reported interviews: have physician-diagnosed AD ever?)</w:t>
            </w:r>
          </w:p>
        </w:tc>
        <w:tc>
          <w:tcPr>
            <w:tcW w:w="4697" w:type="dxa"/>
            <w:gridSpan w:val="3"/>
          </w:tcPr>
          <w:p w:rsidR="00E83416" w:rsidRPr="00EF57DC" w:rsidRDefault="00E83416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                   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tres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high vs low)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2.3 (1.1–5.3) </w:t>
            </w:r>
          </w:p>
        </w:tc>
        <w:tc>
          <w:tcPr>
            <w:tcW w:w="3950" w:type="dxa"/>
          </w:tcPr>
          <w:p w:rsidR="00E83416" w:rsidRPr="00EF57DC" w:rsidRDefault="00E83416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gender, maternal education, and parent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istory of atopic diseases</w:t>
            </w:r>
          </w:p>
        </w:tc>
      </w:tr>
      <w:tr w:rsidR="001136D9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1136D9" w:rsidRPr="00EF57DC" w:rsidRDefault="001136D9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artwig 2014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1136D9" w:rsidRPr="00EF57DC" w:rsidRDefault="001136D9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negative life events during pregnancy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 typically stressful life events taken from a broader life-stress inventory</w:t>
            </w:r>
          </w:p>
        </w:tc>
        <w:tc>
          <w:tcPr>
            <w:tcW w:w="2126" w:type="dxa"/>
          </w:tcPr>
          <w:p w:rsidR="001136D9" w:rsidRPr="00EF57DC" w:rsidRDefault="001136D9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diagnosed or ever having been diagnosed with eczema by a physician</w:t>
            </w:r>
          </w:p>
        </w:tc>
        <w:tc>
          <w:tcPr>
            <w:tcW w:w="4697" w:type="dxa"/>
            <w:gridSpan w:val="3"/>
          </w:tcPr>
          <w:p w:rsidR="001136D9" w:rsidRPr="00EF57DC" w:rsidRDefault="001136D9" w:rsidP="001136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    Eczema at 6y                                  1.</w:t>
            </w:r>
            <w:r w:rsidRPr="00EF57DC">
              <w:rPr>
                <w:rFonts w:ascii="Times New Roman" w:hAnsi="Times New Roman" w:cs="Times New Roma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fe events &lt;18 weeks (</w:t>
            </w:r>
            <w:r w:rsidRPr="00EF57D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≥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 vs 0) 1.41(0.61-3.29)                           2. life events 18-34 weeks 2.38(0.63-2.19)      Eczema at 14y                                  1.</w:t>
            </w:r>
            <w:r w:rsidRPr="00EF57DC">
              <w:rPr>
                <w:rFonts w:ascii="Times New Roman" w:hAnsi="Times New Roman" w:cs="Times New Roma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fe events &lt;18 weeks (</w:t>
            </w:r>
            <w:r w:rsidRPr="00EF57D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≥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 vs 0) 1.18(0.54-2.60)                           2. life events 18-34 weeks 4.19 (1.97-8.89)</w:t>
            </w:r>
          </w:p>
        </w:tc>
        <w:tc>
          <w:tcPr>
            <w:tcW w:w="3950" w:type="dxa"/>
          </w:tcPr>
          <w:p w:rsidR="001136D9" w:rsidRPr="00EF57DC" w:rsidRDefault="001136D9" w:rsidP="001136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sex, preterm delivery, low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W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, multiple birth, parity, maternal age, prenatal tobacco smoke exposure, prenatal exposure to paint, dust and air pollution,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roblems during pregnancy (diabetes, steroid intake), use of antibiotics or acetaminophen-based medication in pregnancy, breastfeeding, maternal education, maternal or patern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istory of eczema, postnatal tobacco smoke exposure, cat or dog ownership, postnatal maternal life events.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28361C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28361C" w:rsidRPr="00EF57DC" w:rsidRDefault="0028361C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Chang 2016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 w:rsidR="00B105B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28361C" w:rsidRPr="00EF57DC" w:rsidRDefault="0028361C" w:rsidP="003A5A1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natal depression, anxiety, and distress,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ESD,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STAI-T, K6</w:t>
            </w:r>
          </w:p>
        </w:tc>
        <w:tc>
          <w:tcPr>
            <w:tcW w:w="2126" w:type="dxa"/>
          </w:tcPr>
          <w:p w:rsidR="0028361C" w:rsidRPr="00EF57DC" w:rsidRDefault="0028361C" w:rsidP="003A5A1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1.specialists who made a clinical diagnosis after a detailed history and physical examination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2.Korean version of the ISAAC</w:t>
            </w:r>
          </w:p>
        </w:tc>
        <w:tc>
          <w:tcPr>
            <w:tcW w:w="4697" w:type="dxa"/>
            <w:gridSpan w:val="3"/>
          </w:tcPr>
          <w:p w:rsidR="0028361C" w:rsidRPr="00EF57DC" w:rsidRDefault="0028361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HR and 95%CI,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1.Prenatally depressed  1.31 (1.02-1.69);   2.Prenatally anxious  1.41 (1.06-1.89);      3.Prenatal distress 1.86 (1.06-3.26</w:t>
            </w:r>
            <w:r w:rsidR="008D450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50" w:type="dxa"/>
          </w:tcPr>
          <w:p w:rsidR="0028361C" w:rsidRPr="00EF57DC" w:rsidRDefault="0028361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age, educational level, delivery method, birth season (only in COCOA), maternal history of allergic diseases, and child’s sex</w:t>
            </w:r>
          </w:p>
        </w:tc>
      </w:tr>
      <w:tr w:rsidR="003B5955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3B5955" w:rsidRPr="00EF57DC" w:rsidRDefault="003B5955" w:rsidP="00CD7A6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ausenthaler 2009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7]</w:t>
            </w:r>
          </w:p>
        </w:tc>
        <w:tc>
          <w:tcPr>
            <w:tcW w:w="1985" w:type="dxa"/>
          </w:tcPr>
          <w:p w:rsidR="003B5955" w:rsidRPr="00EF57DC" w:rsidRDefault="003B5955" w:rsidP="003B59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tress-related maternal factors obtained from the Mutterpass, a maternity certifi cate routinely completed in obstetrical practices.</w:t>
            </w:r>
          </w:p>
        </w:tc>
        <w:tc>
          <w:tcPr>
            <w:tcW w:w="2126" w:type="dxa"/>
          </w:tcPr>
          <w:p w:rsidR="003B5955" w:rsidRPr="00EF57DC" w:rsidRDefault="003B5955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rents reported a physician’s diagnosis of eczema</w:t>
            </w:r>
          </w:p>
        </w:tc>
        <w:tc>
          <w:tcPr>
            <w:tcW w:w="4697" w:type="dxa"/>
            <w:gridSpan w:val="3"/>
            <w:tcBorders>
              <w:bottom w:val="single" w:sz="4" w:space="0" w:color="000000" w:themeColor="text1"/>
            </w:tcBorders>
          </w:tcPr>
          <w:p w:rsidR="003B5955" w:rsidRPr="00EF57DC" w:rsidRDefault="003B5955" w:rsidP="00BE7D9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 Stress-related</w:t>
            </w:r>
            <w:r w:rsidR="00BE7D9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tors (yes vs no)                                       0-2y: 1.48 (0.95-2.30);                       0-5y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1 (0.76-1.91);                                            0-6y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3 (0.71-1.79)</w:t>
            </w:r>
          </w:p>
        </w:tc>
        <w:tc>
          <w:tcPr>
            <w:tcW w:w="3950" w:type="dxa"/>
          </w:tcPr>
          <w:p w:rsidR="003B5955" w:rsidRPr="00EF57DC" w:rsidRDefault="003B5955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tudy center, maternal education, maternal age at delivery, and family history of atopy</w:t>
            </w:r>
          </w:p>
        </w:tc>
      </w:tr>
      <w:tr w:rsidR="00333455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333455" w:rsidRPr="00EF57DC" w:rsidRDefault="00333455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Braig 2016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2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333455" w:rsidRPr="00EF57DC" w:rsidRDefault="00333455" w:rsidP="00C37DF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ternal stress, depression, and anxiety during pregnancy; 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SCS-TICS, HADS, PRAQ-R</w:t>
            </w:r>
          </w:p>
        </w:tc>
        <w:tc>
          <w:tcPr>
            <w:tcW w:w="2126" w:type="dxa"/>
          </w:tcPr>
          <w:p w:rsidR="00333455" w:rsidRPr="00EF57DC" w:rsidRDefault="00333455" w:rsidP="00C37DF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administered parental questionnaires: SCORAD</w:t>
            </w:r>
          </w:p>
        </w:tc>
        <w:tc>
          <w:tcPr>
            <w:tcW w:w="4697" w:type="dxa"/>
            <w:gridSpan w:val="3"/>
            <w:tcBorders>
              <w:bottom w:val="single" w:sz="4" w:space="0" w:color="auto"/>
            </w:tcBorders>
          </w:tcPr>
          <w:p w:rsidR="00333455" w:rsidRPr="00EF57DC" w:rsidRDefault="00333455" w:rsidP="00C37DF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SCS-TICS(upper vs low quarter); 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 (1.0, 2.3)    2.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DS-A(≥8 points); 1.4 (1.0, 2.0)               3. HADS-D(≥8 points), 1.1 (0.5, 2.1)                4.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37DF0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AQ-R(upper vs low quarter) 1.5 (0.9, 2.4)</w:t>
            </w:r>
          </w:p>
        </w:tc>
        <w:tc>
          <w:tcPr>
            <w:tcW w:w="3950" w:type="dxa"/>
          </w:tcPr>
          <w:p w:rsidR="00333455" w:rsidRPr="00EF57DC" w:rsidRDefault="00333455" w:rsidP="00C37DF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child sex, gestational age, maternal and paternal atopy, maternal smoking during pregnancy, maternal BMI, maternal age, chil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birthweight</w:t>
            </w:r>
          </w:p>
        </w:tc>
      </w:tr>
      <w:tr w:rsidR="00BF318C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BF318C" w:rsidRPr="00EF57DC" w:rsidRDefault="00BF318C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amann 2019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BF318C" w:rsidRPr="00EF57DC" w:rsidRDefault="00BF318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rental psychiatric symptom during pregnancy; identified through the Civil Person Register</w:t>
            </w:r>
          </w:p>
        </w:tc>
        <w:tc>
          <w:tcPr>
            <w:tcW w:w="2126" w:type="dxa"/>
          </w:tcPr>
          <w:p w:rsidR="00BF318C" w:rsidRPr="00EF57DC" w:rsidRDefault="00BF318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 record in Danish National Health Service Register</w:t>
            </w:r>
          </w:p>
        </w:tc>
        <w:tc>
          <w:tcPr>
            <w:tcW w:w="4697" w:type="dxa"/>
            <w:gridSpan w:val="3"/>
            <w:tcBorders>
              <w:top w:val="single" w:sz="4" w:space="0" w:color="auto"/>
            </w:tcBorders>
          </w:tcPr>
          <w:p w:rsidR="00CD1B13" w:rsidRDefault="00BF318C" w:rsidP="00FE676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                        1.maternal depression 1.15 (1.00-1.33)                   2.maternal anxiety 1.38 (1.12-1.71)                       3.maternal contacts for psychiatric care1.02 (0.99 1.05)      </w:t>
            </w:r>
          </w:p>
          <w:p w:rsidR="00BF318C" w:rsidRPr="00EF57DC" w:rsidRDefault="00BF318C" w:rsidP="00FE676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Paternal depression 1.16(1.06 1.26)                     5.Paternal anxiety 1.10(0.96 1.27)                      6.Paternal contacts for psychiatric car</w:t>
            </w:r>
            <w:r w:rsidR="00FE6768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9(0.95 1.03)</w:t>
            </w:r>
          </w:p>
        </w:tc>
        <w:tc>
          <w:tcPr>
            <w:tcW w:w="3950" w:type="dxa"/>
          </w:tcPr>
          <w:p w:rsidR="00BF318C" w:rsidRPr="00EF57DC" w:rsidRDefault="00BF318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actor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birthday, sex and age at diagnosis or</w:t>
            </w:r>
            <w:r w:rsidR="00FE6768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ealthcare encounter.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E43A0C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E43A0C" w:rsidRPr="00EF57DC" w:rsidRDefault="00E43A0C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uosi 2021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0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E43A0C" w:rsidRPr="00EF57DC" w:rsidRDefault="00E43A0C" w:rsidP="00AC59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aternal prenatal psychological distress,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self-reported measures: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EPD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SCL-90</w:t>
            </w:r>
          </w:p>
        </w:tc>
        <w:tc>
          <w:tcPr>
            <w:tcW w:w="2126" w:type="dxa"/>
          </w:tcPr>
          <w:p w:rsidR="00E43A0C" w:rsidRPr="00EF57DC" w:rsidRDefault="00E43A0C" w:rsidP="00AC59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doctor-diagnosed eczema according to the</w:t>
            </w:r>
            <w:r w:rsidR="004347AA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AAC</w:t>
            </w:r>
          </w:p>
        </w:tc>
        <w:tc>
          <w:tcPr>
            <w:tcW w:w="4697" w:type="dxa"/>
            <w:gridSpan w:val="3"/>
          </w:tcPr>
          <w:p w:rsidR="00E43A0C" w:rsidRPr="00EF57DC" w:rsidRDefault="00E43A0C" w:rsidP="00D65FE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"Consistently Low" as reference       1.EPDS (Consistently High) 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3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0.4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–2.0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    2.EPDS (High and Decreasing) 1.</w:t>
            </w:r>
            <w:r w:rsidR="00D65FE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0.7</w:t>
            </w:r>
            <w:r w:rsidR="00D65FE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–</w:t>
            </w:r>
            <w:r w:rsidR="00D65FE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00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="009967B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9967B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3.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L-90</w:t>
            </w:r>
            <w:r w:rsidR="009967B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High and Decreasing) </w:t>
            </w:r>
            <w:r w:rsidR="00B53A2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76 (0.96–3.26)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9967B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4.</w:t>
            </w:r>
            <w:r w:rsidR="00A0584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SCL-90</w:t>
            </w:r>
            <w:r w:rsidR="009967B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Moderate and Increasing) </w:t>
            </w:r>
            <w:r w:rsidR="00B53A2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2 (0.94–2.79)</w:t>
            </w:r>
          </w:p>
        </w:tc>
        <w:tc>
          <w:tcPr>
            <w:tcW w:w="3950" w:type="dxa"/>
          </w:tcPr>
          <w:p w:rsidR="00E43A0C" w:rsidRPr="00EF57DC" w:rsidRDefault="00E43A0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ild's sex, matern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istory of atopic diseases, and parental education level</w:t>
            </w:r>
          </w:p>
        </w:tc>
      </w:tr>
      <w:tr w:rsidR="00030D30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030D30" w:rsidRPr="00EF57DC" w:rsidRDefault="00030D30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etourneau 2017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</w:t>
            </w:r>
            <w:r w:rsidR="00CD7A6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030D30" w:rsidRPr="00EF57DC" w:rsidRDefault="00030D30" w:rsidP="00333455">
            <w:pPr>
              <w:spacing w:after="0" w:line="240" w:lineRule="auto"/>
              <w:ind w:right="-48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aternal psychological distress (depression, anxiety and stress) during pregnancy and postnatal, self-reported measures: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DS, SCL-90-R, PSAS  and SLEQ.</w:t>
            </w:r>
          </w:p>
        </w:tc>
        <w:tc>
          <w:tcPr>
            <w:tcW w:w="2126" w:type="dxa"/>
          </w:tcPr>
          <w:p w:rsidR="00030D30" w:rsidRPr="00EF57DC" w:rsidRDefault="00030D30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Physician-diagnosed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czema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wa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materna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l reported at age 1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nths</w:t>
            </w:r>
          </w:p>
        </w:tc>
        <w:tc>
          <w:tcPr>
            <w:tcW w:w="4697" w:type="dxa"/>
            <w:gridSpan w:val="3"/>
          </w:tcPr>
          <w:p w:rsidR="00030D30" w:rsidRPr="00EF57DC" w:rsidRDefault="00030D30" w:rsidP="00030D3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(ye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vs no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bookmarkStart w:id="0" w:name="_Hlk131933246"/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Maternal </w:t>
            </w:r>
            <w:r w:rsidR="001F6EE2" w:rsidRPr="00EF57DC">
              <w:rPr>
                <w:rFonts w:ascii="Times New Roman" w:hAnsi="Times New Roman" w:cs="Times New Roman"/>
                <w:sz w:val="21"/>
                <w:szCs w:val="21"/>
              </w:rPr>
              <w:t>unresponsiveness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F6EE2" w:rsidRPr="00EF57DC">
              <w:rPr>
                <w:rFonts w:ascii="Times New Roman" w:hAnsi="Times New Roman" w:cs="Times New Roman"/>
                <w:sz w:val="21"/>
                <w:szCs w:val="21"/>
              </w:rPr>
              <w:t>1.35 (1.05–1.73)</w:t>
            </w:r>
            <w:bookmarkEnd w:id="0"/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2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Postnatal depression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6 (0.74–1.00)                    3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Pregnancy specific anxiety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78 (1.04–7.39)                4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ostnatal anxiety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6 (1.01–1.33)</w:t>
            </w:r>
          </w:p>
        </w:tc>
        <w:tc>
          <w:tcPr>
            <w:tcW w:w="3950" w:type="dxa"/>
          </w:tcPr>
          <w:p w:rsidR="00030D30" w:rsidRPr="00EF57DC" w:rsidRDefault="00030D30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ternal sensitivity, postnatal depression and anxiety, pregnancy specific anxiety, maternal asthma</w:t>
            </w:r>
          </w:p>
          <w:p w:rsidR="00030D30" w:rsidRPr="00EF57DC" w:rsidRDefault="00030D30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109A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E9109A" w:rsidRPr="00EF57DC" w:rsidRDefault="00E9109A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van der Leek 2020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210404" w:rsidRPr="00EF57DC" w:rsidRDefault="00E9109A" w:rsidP="00E9109A">
            <w:pPr>
              <w:spacing w:after="0" w:line="240" w:lineRule="auto"/>
              <w:ind w:right="-4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natal and postnatal distress based on at least one health care contact or prescription of medications</w:t>
            </w:r>
            <w:r w:rsidR="00350FD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or</w:t>
            </w:r>
            <w:r w:rsidR="00210404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depression or anxiety</w:t>
            </w:r>
          </w:p>
        </w:tc>
        <w:tc>
          <w:tcPr>
            <w:tcW w:w="2126" w:type="dxa"/>
          </w:tcPr>
          <w:p w:rsidR="00E9109A" w:rsidRPr="00EF57DC" w:rsidRDefault="00E9109A" w:rsidP="00E9109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more than one physician visit for AD 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7" w:type="dxa"/>
            <w:gridSpan w:val="3"/>
          </w:tcPr>
          <w:p w:rsidR="00E9109A" w:rsidRPr="00EF57DC" w:rsidRDefault="0026526A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</w:t>
            </w:r>
            <w:r w:rsidR="00E9109A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aternal </w:t>
            </w:r>
            <w:r w:rsidR="00E9109A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istres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yes vs no)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 prenatal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1.27 (1.11-1.46)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tnatal, self-limiting1.01 (0.81-1.25)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tnatal, recurrent1.28 (1.11-1.48)</w:t>
            </w:r>
          </w:p>
          <w:p w:rsidR="00E9109A" w:rsidRPr="00EF57DC" w:rsidRDefault="00E9109A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 Postnatal, late-onset1.19 (1.06-1.34)</w:t>
            </w:r>
          </w:p>
        </w:tc>
        <w:tc>
          <w:tcPr>
            <w:tcW w:w="3950" w:type="dxa"/>
          </w:tcPr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, mode of delivery, low birth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, preterm birth, newborn respiratory distress, maternal age, first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gnancy, maternal asthma and atopy, maternal smoking during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gnancy, urban location, low household income, and infant</w:t>
            </w:r>
          </w:p>
          <w:p w:rsidR="00E9109A" w:rsidRPr="00EF57DC" w:rsidRDefault="00E9109A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biotic use during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ancy</w:t>
            </w:r>
          </w:p>
        </w:tc>
      </w:tr>
      <w:tr w:rsidR="00BE33E9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BE33E9" w:rsidRPr="00EF57DC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57DC">
              <w:rPr>
                <w:rFonts w:ascii="Times New Roman" w:hAnsi="Times New Roman" w:cs="Times New Roman"/>
                <w:b/>
                <w:sz w:val="16"/>
                <w:szCs w:val="16"/>
              </w:rPr>
              <w:t>Postnatal</w:t>
            </w:r>
          </w:p>
        </w:tc>
        <w:tc>
          <w:tcPr>
            <w:tcW w:w="1985" w:type="dxa"/>
          </w:tcPr>
          <w:p w:rsidR="00BE33E9" w:rsidRPr="00EF57DC" w:rsidRDefault="00BE33E9" w:rsidP="00333455">
            <w:pPr>
              <w:spacing w:after="0" w:line="240" w:lineRule="auto"/>
              <w:ind w:right="-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E33E9" w:rsidRPr="00EF57DC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</w:tcPr>
          <w:p w:rsidR="00BE33E9" w:rsidRPr="00EF57DC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E33E9" w:rsidRPr="00EF57DC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BE33E9" w:rsidRPr="00EF57DC" w:rsidRDefault="00BE33E9" w:rsidP="00333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0" w:type="dxa"/>
          </w:tcPr>
          <w:p w:rsidR="00BE33E9" w:rsidRPr="00EF57DC" w:rsidRDefault="00BE33E9" w:rsidP="00333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B6D3F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1B6D3F" w:rsidRPr="00EF57DC" w:rsidRDefault="001B6D3F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cKenzie 2020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1B6D3F" w:rsidRPr="00EF57DC" w:rsidRDefault="001B6D3F" w:rsidP="001B6D3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childhood abuse and household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dysfunction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 5-,9-,15-year old; caregivers responded scale: Parent-Child Conflict Tactics Scale</w:t>
            </w:r>
          </w:p>
        </w:tc>
        <w:tc>
          <w:tcPr>
            <w:tcW w:w="2126" w:type="dxa"/>
          </w:tcPr>
          <w:p w:rsidR="001B6D3F" w:rsidRPr="00EF57DC" w:rsidRDefault="001B6D3F" w:rsidP="001B6D3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reported questionnaire</w:t>
            </w:r>
          </w:p>
        </w:tc>
        <w:tc>
          <w:tcPr>
            <w:tcW w:w="4697" w:type="dxa"/>
            <w:gridSpan w:val="3"/>
          </w:tcPr>
          <w:p w:rsidR="001B6D3F" w:rsidRPr="00EF57DC" w:rsidRDefault="001B6D3F" w:rsidP="0031253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</w:t>
            </w:r>
            <w:r w:rsidR="001E69D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number of adverse life event             at 5y </w:t>
            </w:r>
            <w:r w:rsidR="0031253D" w:rsidRPr="00EF57DC">
              <w:rPr>
                <w:rFonts w:ascii="Times New Roman" w:eastAsia="宋体" w:hAnsi="Times New Roman" w:cs="Times New Roman"/>
                <w:sz w:val="21"/>
                <w:szCs w:val="21"/>
              </w:rPr>
              <w:t>≥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1E69D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E score 2.10 (1.52–2.89)     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</w:t>
            </w:r>
            <w:r w:rsidR="001E69D9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>at 9y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</w:t>
            </w:r>
            <w:r w:rsidR="0031253D" w:rsidRPr="00EF57DC">
              <w:rPr>
                <w:rFonts w:ascii="Times New Roman" w:eastAsia="宋体" w:hAnsi="Times New Roman" w:cs="Times New Roman"/>
                <w:sz w:val="21"/>
                <w:szCs w:val="21"/>
              </w:rPr>
              <w:t>≥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E score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1.48 (1.09–2.01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>at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</w:t>
            </w:r>
            <w:r w:rsidR="0031253D" w:rsidRPr="00EF57DC">
              <w:rPr>
                <w:rFonts w:ascii="Times New Roman" w:eastAsia="宋体" w:hAnsi="Times New Roman" w:cs="Times New Roman"/>
                <w:sz w:val="21"/>
                <w:szCs w:val="21"/>
              </w:rPr>
              <w:t>≥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CE score</w:t>
            </w:r>
            <w:r w:rsidR="0031253D"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1.21 (0.84–1.75)</w:t>
            </w:r>
          </w:p>
        </w:tc>
        <w:tc>
          <w:tcPr>
            <w:tcW w:w="3950" w:type="dxa"/>
          </w:tcPr>
          <w:p w:rsidR="001B6D3F" w:rsidRPr="00EF57DC" w:rsidRDefault="006529A1" w:rsidP="006529A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hild's sex, race/ethnicity, household income, and history of asthma</w:t>
            </w:r>
          </w:p>
        </w:tc>
      </w:tr>
      <w:tr w:rsidR="001B6D3F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1B6D3F" w:rsidRPr="00EF57DC" w:rsidRDefault="001B6D3F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Bockelbrink 2006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1B6D3F" w:rsidRPr="00EF57DC" w:rsidRDefault="001B6D3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tressful life event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self-reported measures: Did you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experience a separation or divorce from your partner?</w:t>
            </w:r>
          </w:p>
        </w:tc>
        <w:tc>
          <w:tcPr>
            <w:tcW w:w="2126" w:type="dxa"/>
          </w:tcPr>
          <w:p w:rsidR="001B6D3F" w:rsidRPr="00EF57DC" w:rsidRDefault="001B6D3F" w:rsidP="00FE3C1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r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-reported questionnaire: physician-diagnosed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eczema at 4 years</w:t>
            </w:r>
          </w:p>
        </w:tc>
        <w:tc>
          <w:tcPr>
            <w:tcW w:w="4697" w:type="dxa"/>
            <w:gridSpan w:val="3"/>
          </w:tcPr>
          <w:p w:rsidR="001B6D3F" w:rsidRPr="00EF57DC" w:rsidRDefault="001B6D3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OR and 95%CI, stressful life events (yes vs no)           1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Death of a family member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0.67 (0.43–1.04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2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Divorce/separation1.86 (1.09–3.19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3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Unemploym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1.03 (0.52–2.03) </w:t>
            </w:r>
          </w:p>
        </w:tc>
        <w:tc>
          <w:tcPr>
            <w:tcW w:w="3950" w:type="dxa"/>
          </w:tcPr>
          <w:p w:rsidR="001B6D3F" w:rsidRPr="00EF57DC" w:rsidRDefault="001B6D3F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aternal school education, parental history of atopy, older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siblings.</w:t>
            </w:r>
          </w:p>
        </w:tc>
      </w:tr>
      <w:tr w:rsidR="00E310C2" w:rsidRPr="00EF57DC" w:rsidTr="00615BE2">
        <w:trPr>
          <w:gridAfter w:val="1"/>
          <w:wAfter w:w="32" w:type="dxa"/>
        </w:trPr>
        <w:tc>
          <w:tcPr>
            <w:tcW w:w="1384" w:type="dxa"/>
          </w:tcPr>
          <w:p w:rsidR="00E310C2" w:rsidRPr="00EF57DC" w:rsidRDefault="00E310C2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ang 2016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E310C2" w:rsidRPr="00EF57DC" w:rsidRDefault="00E310C2" w:rsidP="00415075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tpartum depression and maternal mental health index; self-report questionnaire;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e SF-36</w:t>
            </w:r>
          </w:p>
        </w:tc>
        <w:tc>
          <w:tcPr>
            <w:tcW w:w="2126" w:type="dxa"/>
          </w:tcPr>
          <w:p w:rsidR="00E310C2" w:rsidRPr="00EF57DC" w:rsidRDefault="00E310C2" w:rsidP="00E310C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-reported questionnaire: physician-diagnosed eczema </w:t>
            </w:r>
          </w:p>
        </w:tc>
        <w:tc>
          <w:tcPr>
            <w:tcW w:w="4697" w:type="dxa"/>
            <w:gridSpan w:val="3"/>
          </w:tcPr>
          <w:p w:rsidR="00E310C2" w:rsidRPr="00EF57DC" w:rsidRDefault="00E310C2" w:rsidP="00E310C2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and 95%CI, (yes vs no)               1.Maternal stress (high vs low) 1.08 (0.92–1.28)      2.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 Postpartum depression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 xml:space="preserve">1.42 (1.21–1.66) </w:t>
            </w:r>
          </w:p>
        </w:tc>
        <w:tc>
          <w:tcPr>
            <w:tcW w:w="3950" w:type="dxa"/>
          </w:tcPr>
          <w:p w:rsidR="00E310C2" w:rsidRPr="00EF57DC" w:rsidRDefault="00E310C2" w:rsidP="00D86F7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gender, birth weight, family history of atopy, maternal education, prenat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stress, breastfeeding, family income, number of siblings, help for children care, residence location</w:t>
            </w:r>
          </w:p>
        </w:tc>
      </w:tr>
      <w:tr w:rsidR="00CE15B0" w:rsidRPr="00EF57DC" w:rsidTr="00615BE2">
        <w:trPr>
          <w:gridAfter w:val="1"/>
          <w:wAfter w:w="32" w:type="dxa"/>
          <w:trHeight w:val="875"/>
        </w:trPr>
        <w:tc>
          <w:tcPr>
            <w:tcW w:w="1384" w:type="dxa"/>
          </w:tcPr>
          <w:p w:rsidR="00CE15B0" w:rsidRPr="00EF57DC" w:rsidRDefault="00717257" w:rsidP="0038326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</w:rPr>
              <w:t>Yoon 2018</w:t>
            </w:r>
            <w:r w:rsidR="00DC6843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3</w:t>
            </w:r>
            <w:r w:rsidR="0038326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="00DC684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985" w:type="dxa"/>
          </w:tcPr>
          <w:p w:rsidR="00CE15B0" w:rsidRPr="00EF57DC" w:rsidRDefault="0033037C" w:rsidP="0033037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erinat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BA549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LE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self-report questionnaire; an NLE</w:t>
            </w:r>
            <w:r w:rsidR="00BA549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score </w:t>
            </w:r>
          </w:p>
        </w:tc>
        <w:tc>
          <w:tcPr>
            <w:tcW w:w="2126" w:type="dxa"/>
          </w:tcPr>
          <w:p w:rsidR="00CE15B0" w:rsidRPr="00EF57DC" w:rsidRDefault="0033037C" w:rsidP="0033345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parental reported ISAAC</w:t>
            </w:r>
          </w:p>
        </w:tc>
        <w:tc>
          <w:tcPr>
            <w:tcW w:w="4697" w:type="dxa"/>
            <w:gridSpan w:val="3"/>
          </w:tcPr>
          <w:p w:rsidR="00BA549C" w:rsidRPr="00EF57DC" w:rsidRDefault="00BA549C" w:rsidP="005B35C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nd 95%CI, </w:t>
            </w:r>
            <w:r w:rsidR="009C650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highest vs 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west</w:t>
            </w:r>
            <w:r w:rsidR="009C650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group)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</w:t>
            </w:r>
            <w:r w:rsidR="009C650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 w:rsidRPr="00EF57DC">
              <w:rPr>
                <w:rFonts w:ascii="Times New Roman" w:hAnsi="Times New Roman" w:cs="Times New Roma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ymptoms during the last 12 months</w:t>
            </w:r>
            <w:r w:rsidR="009C650E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female 2.15 (1.24–3.71); male 1.26 (0.77–2.06)</w:t>
            </w:r>
            <w:r w:rsidR="005B35C6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2.</w:t>
            </w:r>
            <w:r w:rsidR="005B35C6" w:rsidRPr="00EF57DC">
              <w:rPr>
                <w:rFonts w:ascii="Times New Roman" w:hAnsi="Times New Roman" w:cs="Times New Roman"/>
              </w:rPr>
              <w:t xml:space="preserve"> </w:t>
            </w:r>
            <w:r w:rsidR="005B35C6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Treatment during the last 12 months, female 2.08 (1.15–3.79); male 1.17 (0.67–2.05) </w:t>
            </w:r>
            <w:r w:rsidR="00451F51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3.Ever asthma female 1.48 (0.78–2.80); male 0.89 (0.48–1.63)  </w:t>
            </w:r>
            <w:r w:rsidR="005B35C6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</w:t>
            </w:r>
          </w:p>
        </w:tc>
        <w:tc>
          <w:tcPr>
            <w:tcW w:w="3950" w:type="dxa"/>
          </w:tcPr>
          <w:p w:rsidR="00CE15B0" w:rsidRPr="00EF57DC" w:rsidRDefault="00F24E36" w:rsidP="00F24E3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maternal age, gestational age,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environmental tobacco smoke exposure, parental</w:t>
            </w:r>
            <w:r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21"/>
                <w:szCs w:val="21"/>
              </w:rPr>
              <w:t>history of allergic diseases, and maternal education level</w:t>
            </w:r>
          </w:p>
        </w:tc>
      </w:tr>
      <w:tr w:rsidR="001B6D3F" w:rsidRPr="00EF57DC" w:rsidTr="004644AE">
        <w:tc>
          <w:tcPr>
            <w:tcW w:w="14174" w:type="dxa"/>
            <w:gridSpan w:val="8"/>
          </w:tcPr>
          <w:p w:rsidR="001B6D3F" w:rsidRPr="00EF57DC" w:rsidRDefault="001B6D3F" w:rsidP="00E11753">
            <w:pPr>
              <w:spacing w:after="0" w:line="240" w:lineRule="auto"/>
              <w:ind w:right="-4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screening scale of the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Trier Inventory of Chronic Stress (SSCS-TICS)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; 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Hospital Anxiety and Depression Scale (HADS); Pregnancy Related Anxiety Questionnaire 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PRAQ-R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Scoring Atopic Dermatitis Score (SCORAD); Center for Epidemiological Studies-Depression (CESD); State-Trait Anxiety Inventory-Trait subscale (STAI-T); the Kessler Six-question Psychological Distress Scale (K6); International Study of Asthma and Allergies in Childhood (ISAAC); the Edinburgh Postnatal Depression Scale (EPDS);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 item General Health Questionnaire (GHQ-12);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birthweight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BW); body mass index (BMI); 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Depression Scale (EDS), Symptom Checklist-90</w:t>
            </w:r>
            <w:r w:rsidR="007B3EA1"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item-Revised (SCL-90-R)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Pregnancy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Specific Anxiety Scale (PSAS)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Stressful</w:t>
            </w:r>
            <w:r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EF57D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AC59D9" w:rsidRPr="00EF57DC">
              <w:rPr>
                <w:rFonts w:ascii="Times New Roman" w:hAnsi="Times New Roman" w:cs="Times New Roman"/>
                <w:sz w:val="18"/>
                <w:szCs w:val="18"/>
              </w:rPr>
              <w:t>ife Events Questionnaire (SLEQ)</w:t>
            </w:r>
            <w:r w:rsidR="00AC59D9"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  <w:r w:rsidR="00AC59D9" w:rsidRPr="00EF57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231C"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-item Centers for Disease Control Prevention (CDC); Pregnancy Risk Assessment Monitoring System (PRAMS)</w:t>
            </w:r>
            <w:r w:rsidR="007E76F1" w:rsidRPr="00EF57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  <w:r w:rsidR="007E76F1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10-item Perceived Stress Scale (PSS)</w:t>
            </w:r>
            <w:r w:rsidR="00AB076F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The Life Events Scale for Pregnant Women (LESPW); Self-Rating Anxiety Scale (SAS); The Chinese version of the Center for Epidemiologic Studies–Depression Scale (CES–D)</w:t>
            </w:r>
            <w:r w:rsidR="00E11753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Social Readjustment Rating Scale(SRRS); </w:t>
            </w:r>
            <w:r w:rsidR="00415075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e Taiwanese version of the short form 36 (SF-36)</w:t>
            </w:r>
            <w:r w:rsidR="0033037C" w:rsidRPr="00EF57D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negative life events (NLE)</w:t>
            </w:r>
          </w:p>
        </w:tc>
      </w:tr>
    </w:tbl>
    <w:p w:rsidR="00CF042B" w:rsidRDefault="00CF042B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:rsidR="00895EB8" w:rsidRDefault="00895EB8">
      <w:pPr>
        <w:rPr>
          <w:rFonts w:ascii="Times New Roman" w:hAnsi="Times New Roman" w:cs="Times New Roman"/>
          <w:sz w:val="18"/>
          <w:szCs w:val="18"/>
          <w:lang w:eastAsia="zh-CN"/>
        </w:rPr>
        <w:sectPr w:rsidR="00895EB8" w:rsidSect="003C040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895EB8" w:rsidRPr="00895EB8" w:rsidRDefault="00895EB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lastRenderedPageBreak/>
        <w:t xml:space="preserve">sTable2. </w:t>
      </w:r>
      <w:r w:rsidRPr="00985065">
        <w:rPr>
          <w:rFonts w:ascii="Times New Roman" w:hAnsi="Times New Roman" w:cs="Times New Roman"/>
          <w:b/>
          <w:sz w:val="24"/>
          <w:szCs w:val="24"/>
          <w:lang w:eastAsia="zh-CN"/>
        </w:rPr>
        <w:t>The Detailed Assessment Process of Every Included Article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NOS)</w:t>
      </w:r>
    </w:p>
    <w:tbl>
      <w:tblPr>
        <w:tblStyle w:val="a5"/>
        <w:tblW w:w="11483" w:type="dxa"/>
        <w:tblInd w:w="-1452" w:type="dxa"/>
        <w:tblLayout w:type="fixed"/>
        <w:tblLook w:val="04A0"/>
      </w:tblPr>
      <w:tblGrid>
        <w:gridCol w:w="1986"/>
        <w:gridCol w:w="992"/>
        <w:gridCol w:w="992"/>
        <w:gridCol w:w="992"/>
        <w:gridCol w:w="851"/>
        <w:gridCol w:w="1134"/>
        <w:gridCol w:w="1134"/>
        <w:gridCol w:w="850"/>
        <w:gridCol w:w="851"/>
        <w:gridCol w:w="992"/>
        <w:gridCol w:w="709"/>
      </w:tblGrid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tudy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1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2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3)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4)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Comparability 1)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omparability </w:t>
            </w:r>
            <w:r w:rsidRPr="00895EB8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2</w:t>
            </w: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Outcome 1)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Outcome 2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Outcome 3)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core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ockelbrink 2006 [3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Braig 2016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Chang 2016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Cheng 2015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Elbert 2017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El-Heis 2017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[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Hartwig 2014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Larsen 2014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60197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Letourneau 2017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</w:t>
            </w:r>
            <w:r w:rsidR="006019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McKenzie 2020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3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Puosi 2021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0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Sausenthaler 2009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7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Senter 2021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3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Shen 2020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Shi 2023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1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Smejda 2018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van der Leek 2020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4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Wang 2013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9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Wang 2016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3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Wen 2011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2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Yoon 2018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3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1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2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3)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election 4)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Comparability 1)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omparability </w:t>
            </w:r>
            <w:r w:rsidRPr="00895EB8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2</w:t>
            </w: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Exposure 1)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Exposure 2)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Exposure 3)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bCs/>
                <w:sz w:val="21"/>
                <w:szCs w:val="21"/>
              </w:rPr>
              <w:t>Score</w:t>
            </w:r>
          </w:p>
        </w:tc>
      </w:tr>
      <w:tr w:rsidR="00895EB8" w:rsidRPr="00895EB8" w:rsidTr="0022150E">
        <w:tc>
          <w:tcPr>
            <w:tcW w:w="1986" w:type="dxa"/>
          </w:tcPr>
          <w:p w:rsidR="00895EB8" w:rsidRPr="00895EB8" w:rsidRDefault="00895EB8" w:rsidP="001D0DD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Hamann 2019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[3</w:t>
            </w:r>
            <w:r w:rsidR="001D0D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</w:tcPr>
          <w:p w:rsidR="00895EB8" w:rsidRPr="00895EB8" w:rsidRDefault="00895EB8" w:rsidP="0022150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95EB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</w:tbl>
    <w:p w:rsidR="00895EB8" w:rsidRDefault="00895EB8">
      <w:pPr>
        <w:rPr>
          <w:rFonts w:ascii="Times New Roman" w:hAnsi="Times New Roman" w:cs="Times New Roman"/>
          <w:sz w:val="18"/>
          <w:szCs w:val="18"/>
          <w:lang w:eastAsia="zh-CN"/>
        </w:rPr>
        <w:sectPr w:rsidR="00895EB8" w:rsidSect="00895EB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5D388F" w:rsidRPr="008C22EF" w:rsidRDefault="0075355F" w:rsidP="00853C7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8C2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Figure </w:t>
      </w:r>
      <w:r w:rsidR="00853C79" w:rsidRPr="008C22E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2</w:t>
      </w:r>
      <w:r w:rsidRPr="008C22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C22EF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Forest plot for </w:t>
      </w:r>
      <w:r w:rsidRPr="008C22E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the association between adverse life events in early life and </w:t>
      </w:r>
      <w:r w:rsidRPr="008C22EF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the development of atopic dermatitis in children.</w:t>
      </w:r>
    </w:p>
    <w:p w:rsidR="0075355F" w:rsidRPr="00F068CF" w:rsidRDefault="0075355F" w:rsidP="00F068CF">
      <w:pPr>
        <w:spacing w:line="360" w:lineRule="auto"/>
        <w:rPr>
          <w:lang w:eastAsia="zh-CN"/>
        </w:rPr>
      </w:pPr>
      <w:r>
        <w:rPr>
          <w:noProof/>
          <w:lang w:val="en-US" w:eastAsia="zh-CN"/>
        </w:rPr>
        <w:drawing>
          <wp:inline distT="0" distB="0" distL="0" distR="0">
            <wp:extent cx="5278120" cy="1970405"/>
            <wp:effectExtent l="19050" t="0" r="0" b="0"/>
            <wp:docPr id="3" name="图片 2" descr="advers life event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vers life eventForest plot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2E9" w:rsidRPr="00685F26" w:rsidRDefault="007872E9" w:rsidP="0075355F">
      <w:pPr>
        <w:spacing w:after="0" w:line="240" w:lineRule="auto"/>
        <w:rPr>
          <w:lang w:eastAsia="zh-CN"/>
        </w:rPr>
      </w:pPr>
    </w:p>
    <w:sectPr w:rsidR="007872E9" w:rsidRPr="00685F26" w:rsidSect="00895EB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57BF" w:rsidRDefault="002A57BF" w:rsidP="00011316">
      <w:pPr>
        <w:spacing w:after="0" w:line="240" w:lineRule="auto"/>
      </w:pPr>
      <w:r>
        <w:separator/>
      </w:r>
    </w:p>
  </w:endnote>
  <w:endnote w:type="continuationSeparator" w:id="1">
    <w:p w:rsidR="002A57BF" w:rsidRDefault="002A57BF" w:rsidP="00011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8630782"/>
      <w:docPartObj>
        <w:docPartGallery w:val="Page Numbers (Bottom of Page)"/>
        <w:docPartUnique/>
      </w:docPartObj>
    </w:sdtPr>
    <w:sdtContent>
      <w:p w:rsidR="00350FDE" w:rsidRDefault="00357590">
        <w:pPr>
          <w:pStyle w:val="a4"/>
          <w:jc w:val="center"/>
        </w:pPr>
        <w:fldSimple w:instr=" PAGE   \* MERGEFORMAT ">
          <w:r w:rsidR="0067555A" w:rsidRPr="0067555A">
            <w:rPr>
              <w:noProof/>
              <w:lang w:val="zh-CN"/>
            </w:rPr>
            <w:t>1</w:t>
          </w:r>
        </w:fldSimple>
      </w:p>
    </w:sdtContent>
  </w:sdt>
  <w:p w:rsidR="00350FDE" w:rsidRDefault="00350FD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57BF" w:rsidRDefault="002A57BF" w:rsidP="00011316">
      <w:pPr>
        <w:spacing w:after="0" w:line="240" w:lineRule="auto"/>
      </w:pPr>
      <w:r>
        <w:separator/>
      </w:r>
    </w:p>
  </w:footnote>
  <w:footnote w:type="continuationSeparator" w:id="1">
    <w:p w:rsidR="002A57BF" w:rsidRDefault="002A57BF" w:rsidP="00011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D423E"/>
    <w:multiLevelType w:val="hybridMultilevel"/>
    <w:tmpl w:val="880009E4"/>
    <w:lvl w:ilvl="0" w:tplc="60DC3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4F3DA4"/>
    <w:multiLevelType w:val="hybridMultilevel"/>
    <w:tmpl w:val="15AE1DC6"/>
    <w:lvl w:ilvl="0" w:tplc="0B7281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1E3C2945"/>
    <w:multiLevelType w:val="hybridMultilevel"/>
    <w:tmpl w:val="3014F1D8"/>
    <w:lvl w:ilvl="0" w:tplc="D6646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2F3311A"/>
    <w:multiLevelType w:val="hybridMultilevel"/>
    <w:tmpl w:val="F398AC20"/>
    <w:lvl w:ilvl="0" w:tplc="6642807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70789F"/>
    <w:multiLevelType w:val="hybridMultilevel"/>
    <w:tmpl w:val="B128DDF6"/>
    <w:lvl w:ilvl="0" w:tplc="80269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983057E"/>
    <w:multiLevelType w:val="hybridMultilevel"/>
    <w:tmpl w:val="B4140C70"/>
    <w:lvl w:ilvl="0" w:tplc="BF96875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5DF4C09"/>
    <w:multiLevelType w:val="hybridMultilevel"/>
    <w:tmpl w:val="B98A6A26"/>
    <w:lvl w:ilvl="0" w:tplc="46102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316"/>
    <w:rsid w:val="00011316"/>
    <w:rsid w:val="000156E1"/>
    <w:rsid w:val="00023E8B"/>
    <w:rsid w:val="00025F87"/>
    <w:rsid w:val="00026399"/>
    <w:rsid w:val="00030D30"/>
    <w:rsid w:val="00033325"/>
    <w:rsid w:val="00034057"/>
    <w:rsid w:val="00054D61"/>
    <w:rsid w:val="000579E7"/>
    <w:rsid w:val="00063C2F"/>
    <w:rsid w:val="0007348C"/>
    <w:rsid w:val="00076EA1"/>
    <w:rsid w:val="00082B94"/>
    <w:rsid w:val="00087563"/>
    <w:rsid w:val="00091F2F"/>
    <w:rsid w:val="00092F15"/>
    <w:rsid w:val="0009600F"/>
    <w:rsid w:val="000A1221"/>
    <w:rsid w:val="000C2756"/>
    <w:rsid w:val="000C60E1"/>
    <w:rsid w:val="000E3A7A"/>
    <w:rsid w:val="000E6C2E"/>
    <w:rsid w:val="000F3A4F"/>
    <w:rsid w:val="000F6C25"/>
    <w:rsid w:val="000F72B6"/>
    <w:rsid w:val="001106B5"/>
    <w:rsid w:val="001136D9"/>
    <w:rsid w:val="00116286"/>
    <w:rsid w:val="00123AE4"/>
    <w:rsid w:val="00136C70"/>
    <w:rsid w:val="00140C91"/>
    <w:rsid w:val="001432D6"/>
    <w:rsid w:val="00145577"/>
    <w:rsid w:val="00167B18"/>
    <w:rsid w:val="00176886"/>
    <w:rsid w:val="0017759E"/>
    <w:rsid w:val="001818FD"/>
    <w:rsid w:val="0018503F"/>
    <w:rsid w:val="0018568C"/>
    <w:rsid w:val="00191849"/>
    <w:rsid w:val="00194DCA"/>
    <w:rsid w:val="00195BBB"/>
    <w:rsid w:val="001A107E"/>
    <w:rsid w:val="001A2669"/>
    <w:rsid w:val="001B6D3F"/>
    <w:rsid w:val="001D0063"/>
    <w:rsid w:val="001D0DD3"/>
    <w:rsid w:val="001E410F"/>
    <w:rsid w:val="001E6816"/>
    <w:rsid w:val="001E69D9"/>
    <w:rsid w:val="001F2EC8"/>
    <w:rsid w:val="001F315C"/>
    <w:rsid w:val="001F3C6C"/>
    <w:rsid w:val="001F6EE2"/>
    <w:rsid w:val="001F79EA"/>
    <w:rsid w:val="00204DFA"/>
    <w:rsid w:val="00210404"/>
    <w:rsid w:val="00217487"/>
    <w:rsid w:val="002174EE"/>
    <w:rsid w:val="002204B2"/>
    <w:rsid w:val="0022150E"/>
    <w:rsid w:val="0022570A"/>
    <w:rsid w:val="002401E8"/>
    <w:rsid w:val="0026152D"/>
    <w:rsid w:val="00261D44"/>
    <w:rsid w:val="00262F76"/>
    <w:rsid w:val="002634EE"/>
    <w:rsid w:val="0026526A"/>
    <w:rsid w:val="0027706B"/>
    <w:rsid w:val="0028361C"/>
    <w:rsid w:val="00284745"/>
    <w:rsid w:val="0029088C"/>
    <w:rsid w:val="0029253E"/>
    <w:rsid w:val="002935C5"/>
    <w:rsid w:val="00295ABA"/>
    <w:rsid w:val="002A046A"/>
    <w:rsid w:val="002A1BBF"/>
    <w:rsid w:val="002A57BF"/>
    <w:rsid w:val="002C1E34"/>
    <w:rsid w:val="002D1510"/>
    <w:rsid w:val="002D3F9B"/>
    <w:rsid w:val="002E1A94"/>
    <w:rsid w:val="002E21DD"/>
    <w:rsid w:val="002E62DB"/>
    <w:rsid w:val="002E65EE"/>
    <w:rsid w:val="002F32D0"/>
    <w:rsid w:val="002F6CBA"/>
    <w:rsid w:val="002F7472"/>
    <w:rsid w:val="002F7D05"/>
    <w:rsid w:val="00301D4C"/>
    <w:rsid w:val="00307218"/>
    <w:rsid w:val="0030772D"/>
    <w:rsid w:val="003102AD"/>
    <w:rsid w:val="003115E7"/>
    <w:rsid w:val="0031253D"/>
    <w:rsid w:val="00314567"/>
    <w:rsid w:val="003157AB"/>
    <w:rsid w:val="0032169B"/>
    <w:rsid w:val="00325EB6"/>
    <w:rsid w:val="00326135"/>
    <w:rsid w:val="0032768D"/>
    <w:rsid w:val="0033037C"/>
    <w:rsid w:val="00333455"/>
    <w:rsid w:val="00335A73"/>
    <w:rsid w:val="00340409"/>
    <w:rsid w:val="00344440"/>
    <w:rsid w:val="00350FDE"/>
    <w:rsid w:val="00353AAD"/>
    <w:rsid w:val="00355BDE"/>
    <w:rsid w:val="00356F61"/>
    <w:rsid w:val="00357590"/>
    <w:rsid w:val="0037338B"/>
    <w:rsid w:val="0038326D"/>
    <w:rsid w:val="00387048"/>
    <w:rsid w:val="003907B8"/>
    <w:rsid w:val="0039440A"/>
    <w:rsid w:val="00397FC4"/>
    <w:rsid w:val="003A0753"/>
    <w:rsid w:val="003A5A1D"/>
    <w:rsid w:val="003B3D9B"/>
    <w:rsid w:val="003B5955"/>
    <w:rsid w:val="003C0409"/>
    <w:rsid w:val="003C0CBA"/>
    <w:rsid w:val="003E1910"/>
    <w:rsid w:val="00415075"/>
    <w:rsid w:val="00417DEE"/>
    <w:rsid w:val="00422402"/>
    <w:rsid w:val="00422DFE"/>
    <w:rsid w:val="00423559"/>
    <w:rsid w:val="004301E9"/>
    <w:rsid w:val="004347AA"/>
    <w:rsid w:val="00437EDA"/>
    <w:rsid w:val="00446E05"/>
    <w:rsid w:val="004501BF"/>
    <w:rsid w:val="004505AB"/>
    <w:rsid w:val="00451F51"/>
    <w:rsid w:val="00456F0F"/>
    <w:rsid w:val="004644AE"/>
    <w:rsid w:val="00465FB1"/>
    <w:rsid w:val="0049031B"/>
    <w:rsid w:val="00490925"/>
    <w:rsid w:val="004910A4"/>
    <w:rsid w:val="0049434F"/>
    <w:rsid w:val="004A35B7"/>
    <w:rsid w:val="004A71F5"/>
    <w:rsid w:val="004B6743"/>
    <w:rsid w:val="004C1FB7"/>
    <w:rsid w:val="004C41B0"/>
    <w:rsid w:val="004C4E66"/>
    <w:rsid w:val="004C5F89"/>
    <w:rsid w:val="004F0777"/>
    <w:rsid w:val="004F0D56"/>
    <w:rsid w:val="004F2A1D"/>
    <w:rsid w:val="004F3EE0"/>
    <w:rsid w:val="00502018"/>
    <w:rsid w:val="0050466D"/>
    <w:rsid w:val="00514D4B"/>
    <w:rsid w:val="00524AF2"/>
    <w:rsid w:val="00540DFD"/>
    <w:rsid w:val="005460C4"/>
    <w:rsid w:val="00547A5D"/>
    <w:rsid w:val="0055054C"/>
    <w:rsid w:val="00552CD7"/>
    <w:rsid w:val="00557086"/>
    <w:rsid w:val="005612C3"/>
    <w:rsid w:val="00564144"/>
    <w:rsid w:val="00564836"/>
    <w:rsid w:val="005667B4"/>
    <w:rsid w:val="0057467B"/>
    <w:rsid w:val="005808BA"/>
    <w:rsid w:val="00580A25"/>
    <w:rsid w:val="00581206"/>
    <w:rsid w:val="00581263"/>
    <w:rsid w:val="00586D94"/>
    <w:rsid w:val="00595790"/>
    <w:rsid w:val="00595A09"/>
    <w:rsid w:val="005975BB"/>
    <w:rsid w:val="005B35C6"/>
    <w:rsid w:val="005B764F"/>
    <w:rsid w:val="005C4615"/>
    <w:rsid w:val="005D36EC"/>
    <w:rsid w:val="005D388F"/>
    <w:rsid w:val="005E2524"/>
    <w:rsid w:val="005E3F9A"/>
    <w:rsid w:val="005E6772"/>
    <w:rsid w:val="005F159D"/>
    <w:rsid w:val="0060197A"/>
    <w:rsid w:val="00615AF0"/>
    <w:rsid w:val="00615BE2"/>
    <w:rsid w:val="00617A88"/>
    <w:rsid w:val="00627775"/>
    <w:rsid w:val="00641848"/>
    <w:rsid w:val="006529A1"/>
    <w:rsid w:val="00656670"/>
    <w:rsid w:val="00661DBD"/>
    <w:rsid w:val="006634C6"/>
    <w:rsid w:val="00663A0A"/>
    <w:rsid w:val="0067555A"/>
    <w:rsid w:val="006851AD"/>
    <w:rsid w:val="00685F26"/>
    <w:rsid w:val="00691CED"/>
    <w:rsid w:val="006A0271"/>
    <w:rsid w:val="006A3459"/>
    <w:rsid w:val="006A72CA"/>
    <w:rsid w:val="006B286C"/>
    <w:rsid w:val="006B4496"/>
    <w:rsid w:val="006B56CE"/>
    <w:rsid w:val="006C1475"/>
    <w:rsid w:val="006C176B"/>
    <w:rsid w:val="006C42BA"/>
    <w:rsid w:val="006C691D"/>
    <w:rsid w:val="006C74BF"/>
    <w:rsid w:val="006D03E2"/>
    <w:rsid w:val="006D3B9F"/>
    <w:rsid w:val="006D7E24"/>
    <w:rsid w:val="006E4D1D"/>
    <w:rsid w:val="006E72A1"/>
    <w:rsid w:val="007139FB"/>
    <w:rsid w:val="00717257"/>
    <w:rsid w:val="00730A48"/>
    <w:rsid w:val="00731786"/>
    <w:rsid w:val="007329A9"/>
    <w:rsid w:val="00744D03"/>
    <w:rsid w:val="00750C03"/>
    <w:rsid w:val="0075355F"/>
    <w:rsid w:val="00760783"/>
    <w:rsid w:val="007637CA"/>
    <w:rsid w:val="00766223"/>
    <w:rsid w:val="00770832"/>
    <w:rsid w:val="007849C0"/>
    <w:rsid w:val="00785BC9"/>
    <w:rsid w:val="007872E9"/>
    <w:rsid w:val="007A45E0"/>
    <w:rsid w:val="007A6087"/>
    <w:rsid w:val="007B3EA1"/>
    <w:rsid w:val="007B70B1"/>
    <w:rsid w:val="007C0D89"/>
    <w:rsid w:val="007D0678"/>
    <w:rsid w:val="007D07E7"/>
    <w:rsid w:val="007D3EE5"/>
    <w:rsid w:val="007E037C"/>
    <w:rsid w:val="007E18D0"/>
    <w:rsid w:val="007E231C"/>
    <w:rsid w:val="007E76F1"/>
    <w:rsid w:val="00802647"/>
    <w:rsid w:val="008074A7"/>
    <w:rsid w:val="008078C1"/>
    <w:rsid w:val="00811DDE"/>
    <w:rsid w:val="00815545"/>
    <w:rsid w:val="00820CBA"/>
    <w:rsid w:val="00822317"/>
    <w:rsid w:val="008246BA"/>
    <w:rsid w:val="0082744B"/>
    <w:rsid w:val="00835A15"/>
    <w:rsid w:val="008363F2"/>
    <w:rsid w:val="00843CFD"/>
    <w:rsid w:val="00853C79"/>
    <w:rsid w:val="00853C8D"/>
    <w:rsid w:val="008642CC"/>
    <w:rsid w:val="00870CA8"/>
    <w:rsid w:val="00871732"/>
    <w:rsid w:val="0088041F"/>
    <w:rsid w:val="008834E3"/>
    <w:rsid w:val="00894177"/>
    <w:rsid w:val="00894B62"/>
    <w:rsid w:val="00895EB8"/>
    <w:rsid w:val="008A3A29"/>
    <w:rsid w:val="008B49FF"/>
    <w:rsid w:val="008C22EF"/>
    <w:rsid w:val="008C6745"/>
    <w:rsid w:val="008D4505"/>
    <w:rsid w:val="008D7DF4"/>
    <w:rsid w:val="008F39D8"/>
    <w:rsid w:val="009458BC"/>
    <w:rsid w:val="00947CA1"/>
    <w:rsid w:val="00956BFE"/>
    <w:rsid w:val="0095735F"/>
    <w:rsid w:val="00965F58"/>
    <w:rsid w:val="00981B13"/>
    <w:rsid w:val="00991E3F"/>
    <w:rsid w:val="00993234"/>
    <w:rsid w:val="0099396A"/>
    <w:rsid w:val="00994116"/>
    <w:rsid w:val="009967B5"/>
    <w:rsid w:val="009A21CC"/>
    <w:rsid w:val="009B5AE5"/>
    <w:rsid w:val="009C3A68"/>
    <w:rsid w:val="009C650E"/>
    <w:rsid w:val="009D03E5"/>
    <w:rsid w:val="009D1BC4"/>
    <w:rsid w:val="009D78B5"/>
    <w:rsid w:val="009E53F7"/>
    <w:rsid w:val="009F4F49"/>
    <w:rsid w:val="00A045F9"/>
    <w:rsid w:val="00A05849"/>
    <w:rsid w:val="00A065A7"/>
    <w:rsid w:val="00A06B4C"/>
    <w:rsid w:val="00A11585"/>
    <w:rsid w:val="00A208AB"/>
    <w:rsid w:val="00A3686C"/>
    <w:rsid w:val="00A36EE8"/>
    <w:rsid w:val="00A47A14"/>
    <w:rsid w:val="00A54D7C"/>
    <w:rsid w:val="00A571D5"/>
    <w:rsid w:val="00A57605"/>
    <w:rsid w:val="00A6128C"/>
    <w:rsid w:val="00A61512"/>
    <w:rsid w:val="00A627E7"/>
    <w:rsid w:val="00A62BBC"/>
    <w:rsid w:val="00A663AE"/>
    <w:rsid w:val="00A75EE9"/>
    <w:rsid w:val="00A77050"/>
    <w:rsid w:val="00A844B6"/>
    <w:rsid w:val="00A854F5"/>
    <w:rsid w:val="00A91ECE"/>
    <w:rsid w:val="00A9313F"/>
    <w:rsid w:val="00AB076F"/>
    <w:rsid w:val="00AB640B"/>
    <w:rsid w:val="00AC582E"/>
    <w:rsid w:val="00AC59D9"/>
    <w:rsid w:val="00AD2F5C"/>
    <w:rsid w:val="00AF1605"/>
    <w:rsid w:val="00AF45F2"/>
    <w:rsid w:val="00AF65E0"/>
    <w:rsid w:val="00B005E5"/>
    <w:rsid w:val="00B105B6"/>
    <w:rsid w:val="00B1325E"/>
    <w:rsid w:val="00B1346E"/>
    <w:rsid w:val="00B15951"/>
    <w:rsid w:val="00B170A1"/>
    <w:rsid w:val="00B33DF0"/>
    <w:rsid w:val="00B43AC2"/>
    <w:rsid w:val="00B47F15"/>
    <w:rsid w:val="00B53A2E"/>
    <w:rsid w:val="00B576DA"/>
    <w:rsid w:val="00B64DE3"/>
    <w:rsid w:val="00B64E90"/>
    <w:rsid w:val="00B6775A"/>
    <w:rsid w:val="00B67A72"/>
    <w:rsid w:val="00B7134C"/>
    <w:rsid w:val="00B7177B"/>
    <w:rsid w:val="00B749D2"/>
    <w:rsid w:val="00B837DA"/>
    <w:rsid w:val="00B84B7B"/>
    <w:rsid w:val="00B86AAA"/>
    <w:rsid w:val="00B87E74"/>
    <w:rsid w:val="00B9090A"/>
    <w:rsid w:val="00B92189"/>
    <w:rsid w:val="00B94BA8"/>
    <w:rsid w:val="00BA3860"/>
    <w:rsid w:val="00BA549C"/>
    <w:rsid w:val="00BA6666"/>
    <w:rsid w:val="00BB0D39"/>
    <w:rsid w:val="00BB0EE1"/>
    <w:rsid w:val="00BB21DF"/>
    <w:rsid w:val="00BB74AC"/>
    <w:rsid w:val="00BC61F9"/>
    <w:rsid w:val="00BD22AB"/>
    <w:rsid w:val="00BD5283"/>
    <w:rsid w:val="00BE33E9"/>
    <w:rsid w:val="00BE4902"/>
    <w:rsid w:val="00BE5F1E"/>
    <w:rsid w:val="00BE6AE9"/>
    <w:rsid w:val="00BE6ED6"/>
    <w:rsid w:val="00BE7D9E"/>
    <w:rsid w:val="00BF318C"/>
    <w:rsid w:val="00C03A39"/>
    <w:rsid w:val="00C04D19"/>
    <w:rsid w:val="00C20249"/>
    <w:rsid w:val="00C37DF0"/>
    <w:rsid w:val="00C44AB6"/>
    <w:rsid w:val="00C44C30"/>
    <w:rsid w:val="00C46B7E"/>
    <w:rsid w:val="00C47CFC"/>
    <w:rsid w:val="00C5112F"/>
    <w:rsid w:val="00C64515"/>
    <w:rsid w:val="00C75C71"/>
    <w:rsid w:val="00C826A0"/>
    <w:rsid w:val="00CA1F42"/>
    <w:rsid w:val="00CA3840"/>
    <w:rsid w:val="00CB32D6"/>
    <w:rsid w:val="00CC1D86"/>
    <w:rsid w:val="00CD1B13"/>
    <w:rsid w:val="00CD5291"/>
    <w:rsid w:val="00CD7A62"/>
    <w:rsid w:val="00CE05F3"/>
    <w:rsid w:val="00CE15B0"/>
    <w:rsid w:val="00CE716C"/>
    <w:rsid w:val="00CF042B"/>
    <w:rsid w:val="00CF4937"/>
    <w:rsid w:val="00D01BA2"/>
    <w:rsid w:val="00D02276"/>
    <w:rsid w:val="00D20F53"/>
    <w:rsid w:val="00D25661"/>
    <w:rsid w:val="00D31E75"/>
    <w:rsid w:val="00D44548"/>
    <w:rsid w:val="00D565C4"/>
    <w:rsid w:val="00D65FED"/>
    <w:rsid w:val="00D67324"/>
    <w:rsid w:val="00D70A41"/>
    <w:rsid w:val="00D717AB"/>
    <w:rsid w:val="00D734A8"/>
    <w:rsid w:val="00D74568"/>
    <w:rsid w:val="00D85A21"/>
    <w:rsid w:val="00D86F7E"/>
    <w:rsid w:val="00D952CC"/>
    <w:rsid w:val="00DA1D42"/>
    <w:rsid w:val="00DC133E"/>
    <w:rsid w:val="00DC560F"/>
    <w:rsid w:val="00DC6843"/>
    <w:rsid w:val="00DD0CDF"/>
    <w:rsid w:val="00DE4DA5"/>
    <w:rsid w:val="00DF4634"/>
    <w:rsid w:val="00E04905"/>
    <w:rsid w:val="00E11753"/>
    <w:rsid w:val="00E16583"/>
    <w:rsid w:val="00E177FF"/>
    <w:rsid w:val="00E2260F"/>
    <w:rsid w:val="00E26D7B"/>
    <w:rsid w:val="00E310C2"/>
    <w:rsid w:val="00E3296B"/>
    <w:rsid w:val="00E43A0C"/>
    <w:rsid w:val="00E53A80"/>
    <w:rsid w:val="00E6347C"/>
    <w:rsid w:val="00E648D3"/>
    <w:rsid w:val="00E66EF7"/>
    <w:rsid w:val="00E83413"/>
    <w:rsid w:val="00E83416"/>
    <w:rsid w:val="00E9109A"/>
    <w:rsid w:val="00E9277A"/>
    <w:rsid w:val="00EA7939"/>
    <w:rsid w:val="00EB2B46"/>
    <w:rsid w:val="00EC2A0E"/>
    <w:rsid w:val="00EC2AC5"/>
    <w:rsid w:val="00ED077F"/>
    <w:rsid w:val="00ED748F"/>
    <w:rsid w:val="00EE11C7"/>
    <w:rsid w:val="00EE6BE9"/>
    <w:rsid w:val="00EF57DC"/>
    <w:rsid w:val="00F04784"/>
    <w:rsid w:val="00F068CF"/>
    <w:rsid w:val="00F1189A"/>
    <w:rsid w:val="00F24E36"/>
    <w:rsid w:val="00F27973"/>
    <w:rsid w:val="00F31BBC"/>
    <w:rsid w:val="00F4351E"/>
    <w:rsid w:val="00F60F35"/>
    <w:rsid w:val="00F739C1"/>
    <w:rsid w:val="00F81592"/>
    <w:rsid w:val="00F94308"/>
    <w:rsid w:val="00F97B63"/>
    <w:rsid w:val="00FA0793"/>
    <w:rsid w:val="00FA0EF4"/>
    <w:rsid w:val="00FA2B96"/>
    <w:rsid w:val="00FA5F99"/>
    <w:rsid w:val="00FA7762"/>
    <w:rsid w:val="00FC063E"/>
    <w:rsid w:val="00FD19AE"/>
    <w:rsid w:val="00FD2015"/>
    <w:rsid w:val="00FD511D"/>
    <w:rsid w:val="00FE3C1B"/>
    <w:rsid w:val="00FE4A38"/>
    <w:rsid w:val="00FE6768"/>
    <w:rsid w:val="00FE7215"/>
    <w:rsid w:val="00FF5F8D"/>
    <w:rsid w:val="00FF7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2"/>
      <o:rules v:ext="edit">
        <o:r id="V:Rule9" type="connector" idref="#_x0000_s2063"/>
        <o:r id="V:Rule10" type="connector" idref="#_x0000_s2056"/>
        <o:r id="V:Rule11" type="connector" idref="#_x0000_s2070"/>
        <o:r id="V:Rule12" type="connector" idref="#_x0000_s2068"/>
        <o:r id="V:Rule13" type="connector" idref="#_x0000_s2065">
          <o:proxy start="" idref="#_x0000_s2060" connectloc="3"/>
        </o:r>
        <o:r id="V:Rule14" type="connector" idref="#_x0000_s2064"/>
        <o:r id="V:Rule15" type="connector" idref="#_x0000_s2067"/>
        <o:r id="V:Rule16" type="connector" idref="#_x0000_s206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316"/>
    <w:pPr>
      <w:spacing w:after="160" w:line="259" w:lineRule="auto"/>
    </w:pPr>
    <w:rPr>
      <w:kern w:val="0"/>
      <w:sz w:val="22"/>
      <w:lang w:val="en-CA" w:eastAsia="en-US"/>
    </w:rPr>
  </w:style>
  <w:style w:type="paragraph" w:styleId="2">
    <w:name w:val="heading 2"/>
    <w:basedOn w:val="a"/>
    <w:next w:val="a"/>
    <w:link w:val="2Char"/>
    <w:qFormat/>
    <w:rsid w:val="00CF042B"/>
    <w:pPr>
      <w:spacing w:after="0" w:line="240" w:lineRule="auto"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3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0113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3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11316"/>
    <w:rPr>
      <w:sz w:val="18"/>
      <w:szCs w:val="18"/>
    </w:rPr>
  </w:style>
  <w:style w:type="table" w:styleId="a5">
    <w:name w:val="Table Grid"/>
    <w:basedOn w:val="a1"/>
    <w:uiPriority w:val="59"/>
    <w:rsid w:val="000113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C42BA"/>
    <w:pPr>
      <w:ind w:firstLineChars="200" w:firstLine="420"/>
    </w:pPr>
  </w:style>
  <w:style w:type="character" w:customStyle="1" w:styleId="2Char">
    <w:name w:val="标题 2 Char"/>
    <w:basedOn w:val="a0"/>
    <w:link w:val="2"/>
    <w:rsid w:val="00CF042B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7">
    <w:name w:val="Balloon Text"/>
    <w:basedOn w:val="a"/>
    <w:link w:val="Char1"/>
    <w:uiPriority w:val="99"/>
    <w:semiHidden/>
    <w:unhideWhenUsed/>
    <w:rsid w:val="00F068C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068CF"/>
    <w:rPr>
      <w:kern w:val="0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F0B3C4-C3F8-40BA-B9A4-657538664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02</TotalTime>
  <Pages>11</Pages>
  <Words>2724</Words>
  <Characters>15529</Characters>
  <Application>Microsoft Office Word</Application>
  <DocSecurity>0</DocSecurity>
  <Lines>129</Lines>
  <Paragraphs>36</Paragraphs>
  <ScaleCrop>false</ScaleCrop>
  <Company>Microsoft</Company>
  <LinksUpToDate>false</LinksUpToDate>
  <CharactersWithSpaces>18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</dc:creator>
  <cp:keywords/>
  <dc:description/>
  <cp:lastModifiedBy>pig</cp:lastModifiedBy>
  <cp:revision>723</cp:revision>
  <dcterms:created xsi:type="dcterms:W3CDTF">2023-03-06T01:50:00Z</dcterms:created>
  <dcterms:modified xsi:type="dcterms:W3CDTF">2023-12-10T14:17:00Z</dcterms:modified>
</cp:coreProperties>
</file>